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XSpec="center" w:tblpY="35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568"/>
        <w:gridCol w:w="1700"/>
        <w:gridCol w:w="2694"/>
        <w:gridCol w:w="992"/>
        <w:gridCol w:w="992"/>
      </w:tblGrid>
      <w:tr w:rsidR="00E73439" w:rsidRPr="00E73439" w:rsidTr="002A5C7F">
        <w:trPr>
          <w:trHeight w:hRule="exact" w:val="198"/>
        </w:trPr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:rsidR="001612E1" w:rsidRPr="00E73439" w:rsidRDefault="001612E1" w:rsidP="00E21DA7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ame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E7343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:vertAlign w:val="superscript"/>
              </w:rPr>
              <w:t>a</w:t>
            </w:r>
            <w:r w:rsidRPr="00E73439">
              <w:rPr>
                <w:rFonts w:ascii="Times New Roman" w:hAnsi="Times New Roman" w:cs="Times New Roman"/>
                <w:b/>
                <w:bCs/>
                <w:i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:rsidR="001612E1" w:rsidRPr="00E73439" w:rsidRDefault="001612E1" w:rsidP="00E21DA7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.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E7343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:vertAlign w:val="superscript"/>
              </w:rPr>
              <w:t>b</w:t>
            </w:r>
            <w:r w:rsidRPr="00E73439">
              <w:rPr>
                <w:rFonts w:ascii="Times New Roman" w:hAnsi="Times New Roman" w:cs="Times New Roman"/>
                <w:b/>
                <w:bCs/>
                <w:i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68" w:type="dxa"/>
            <w:vMerge w:val="restart"/>
            <w:tcBorders>
              <w:top w:val="single" w:sz="8" w:space="0" w:color="auto"/>
            </w:tcBorders>
            <w:vAlign w:val="center"/>
          </w:tcPr>
          <w:p w:rsidR="001612E1" w:rsidRPr="00E73439" w:rsidRDefault="001612E1" w:rsidP="00E21DA7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bCs/>
                <w:kern w:val="0"/>
                <w:sz w:val="14"/>
                <w:szCs w:val="14"/>
              </w:rPr>
              <w:t>L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c</w:t>
            </w:r>
            <w:r w:rsidRPr="00E73439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</w:tcBorders>
            <w:vAlign w:val="center"/>
          </w:tcPr>
          <w:p w:rsidR="001612E1" w:rsidRPr="00E73439" w:rsidRDefault="001612E1" w:rsidP="00E21DA7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E21DA7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f</w:t>
            </w:r>
            <w:r w:rsidRPr="00E73439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unctio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d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</w:tcBorders>
            <w:vAlign w:val="center"/>
          </w:tcPr>
          <w:p w:rsidR="001612E1" w:rsidRPr="00E73439" w:rsidRDefault="001612E1" w:rsidP="00E21DA7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eptide </w:t>
            </w:r>
            <w:r w:rsidR="00E21DA7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equence</w:t>
            </w:r>
            <w:r w:rsidR="00F364F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(</w:t>
            </w:r>
            <w:r w:rsidR="00F364F4">
              <w:rPr>
                <w:rFonts w:ascii="Times New Roman" w:hAnsi="Times New Roman" w:cs="Times New Roman"/>
                <w:b/>
                <w:sz w:val="14"/>
                <w:szCs w:val="14"/>
              </w:rPr>
              <w:t>m/z, charge, score</w:t>
            </w:r>
            <w:r w:rsid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e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1612E1" w:rsidRPr="00E73439" w:rsidRDefault="001612E1" w:rsidP="0038147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Ratio </w:t>
            </w:r>
            <w:bookmarkStart w:id="0" w:name="OLE_LINK17"/>
            <w:bookmarkStart w:id="1" w:name="OLE_LINK18"/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bookmarkEnd w:id="0"/>
            <w:bookmarkEnd w:id="1"/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</w:t>
            </w:r>
            <w:r w:rsidR="00573D85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D</w:t>
            </w:r>
            <w:r w:rsidR="00573D85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f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</w:tr>
      <w:tr w:rsidR="00E73439" w:rsidRPr="00E73439" w:rsidTr="00B01975">
        <w:trPr>
          <w:trHeight w:hRule="exact" w:val="19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612E1" w:rsidRPr="00E73439" w:rsidRDefault="001612E1" w:rsidP="001612E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50mM/0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612E1" w:rsidRPr="00E73439" w:rsidRDefault="001612E1" w:rsidP="001612E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00mM/0mM</w:t>
            </w:r>
          </w:p>
        </w:tc>
      </w:tr>
      <w:tr w:rsidR="00E73439" w:rsidRPr="00E73439" w:rsidTr="00B01975">
        <w:trPr>
          <w:trHeight w:hRule="exact" w:val="227"/>
        </w:trPr>
        <w:tc>
          <w:tcPr>
            <w:tcW w:w="10490" w:type="dxa"/>
            <w:gridSpan w:val="7"/>
            <w:tcBorders>
              <w:top w:val="single" w:sz="4" w:space="0" w:color="auto"/>
            </w:tcBorders>
          </w:tcPr>
          <w:p w:rsidR="001612E1" w:rsidRPr="00E73439" w:rsidRDefault="001612E1" w:rsidP="00B92612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Photosynthesis (</w:t>
            </w:r>
            <w:r w:rsidR="00BE626D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="00B92612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:rsidTr="005E69BA">
        <w:trPr>
          <w:trHeight w:hRule="exact" w:val="227"/>
        </w:trPr>
        <w:tc>
          <w:tcPr>
            <w:tcW w:w="10490" w:type="dxa"/>
            <w:gridSpan w:val="7"/>
          </w:tcPr>
          <w:p w:rsidR="001612E1" w:rsidRPr="00E73439" w:rsidRDefault="001612E1" w:rsidP="001612E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Chlorophyll a/b binding protein (</w:t>
            </w:r>
            <w:r w:rsidR="006029A0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1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:rsidTr="002815E0">
        <w:tc>
          <w:tcPr>
            <w:tcW w:w="2552" w:type="dxa"/>
          </w:tcPr>
          <w:p w:rsidR="001612E1" w:rsidRPr="00E73439" w:rsidRDefault="001612E1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Light harvesting complex I chlorophyll a-b </w:t>
            </w:r>
            <w:r w:rsidR="001B3142" w:rsidRPr="00E73439">
              <w:rPr>
                <w:rFonts w:ascii="Times New Roman" w:hAnsi="Times New Roman" w:cs="Times New Roman"/>
                <w:sz w:val="14"/>
                <w:szCs w:val="14"/>
              </w:rPr>
              <w:t>binding protein (Lhca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1612E1" w:rsidRPr="00E73439" w:rsidRDefault="001612E1" w:rsidP="001612E1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A59049</w:t>
            </w:r>
          </w:p>
        </w:tc>
        <w:tc>
          <w:tcPr>
            <w:tcW w:w="568" w:type="dxa"/>
          </w:tcPr>
          <w:p w:rsidR="001612E1" w:rsidRPr="00E73439" w:rsidRDefault="00472C12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1612E1" w:rsidRPr="00E73439" w:rsidRDefault="001612E1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</w:t>
            </w:r>
          </w:p>
        </w:tc>
        <w:tc>
          <w:tcPr>
            <w:tcW w:w="2694" w:type="dxa"/>
          </w:tcPr>
          <w:p w:rsidR="001612E1" w:rsidRPr="00E73439" w:rsidRDefault="001612E1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PERPIWFP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="002827D9"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7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PPPWLD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PGDFGFDPWGLGSDPESLR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166.01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1612E1" w:rsidRPr="00E73439" w:rsidRDefault="00EB2A4C" w:rsidP="001612E1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" w:name="OLE_LINK89"/>
            <w:bookmarkStart w:id="3" w:name="OLE_LINK90"/>
            <w:bookmarkStart w:id="4" w:name="OLE_LINK95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  <w:r w:rsidR="001612E1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2"/>
            <w:bookmarkEnd w:id="3"/>
            <w:bookmarkEnd w:id="4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:rsidR="001612E1" w:rsidRPr="00E73439" w:rsidRDefault="001612E1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bookmarkStart w:id="5" w:name="OLE_LINK96"/>
            <w:bookmarkStart w:id="6" w:name="OLE_LINK97"/>
            <w:r w:rsidR="00EB2A4C" w:rsidRPr="00E73439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5"/>
            <w:bookmarkEnd w:id="6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E73439" w:rsidRPr="00E73439" w:rsidTr="002815E0">
        <w:tc>
          <w:tcPr>
            <w:tcW w:w="2552" w:type="dxa"/>
          </w:tcPr>
          <w:p w:rsidR="001612E1" w:rsidRPr="00E73439" w:rsidRDefault="001612E1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 complex I chlorophyll a-b binding protein (Lhca5)</w:t>
            </w:r>
          </w:p>
        </w:tc>
        <w:tc>
          <w:tcPr>
            <w:tcW w:w="992" w:type="dxa"/>
          </w:tcPr>
          <w:p w:rsidR="001612E1" w:rsidRPr="00E73439" w:rsidRDefault="001612E1" w:rsidP="001612E1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618083</w:t>
            </w:r>
          </w:p>
        </w:tc>
        <w:tc>
          <w:tcPr>
            <w:tcW w:w="568" w:type="dxa"/>
          </w:tcPr>
          <w:p w:rsidR="001612E1" w:rsidRPr="00E73439" w:rsidRDefault="00472C12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1612E1" w:rsidRPr="00E73439" w:rsidRDefault="001612E1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</w:t>
            </w:r>
          </w:p>
        </w:tc>
        <w:tc>
          <w:tcPr>
            <w:tcW w:w="2694" w:type="dxa"/>
          </w:tcPr>
          <w:p w:rsidR="001612E1" w:rsidRPr="00E73439" w:rsidRDefault="001612E1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S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="00220B0E"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</w:t>
            </w:r>
            <w:r w:rsidR="00DF0433"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DGSLPGDFGFDPLGLSDPEGTGGFIEPR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195.87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1612E1" w:rsidRPr="00E73439" w:rsidRDefault="001612E1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  <w:bookmarkStart w:id="7" w:name="OLE_LINK98"/>
            <w:bookmarkStart w:id="8" w:name="OLE_LINK99"/>
            <w:r w:rsidR="00EB2A4C" w:rsidRPr="00E7343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7"/>
            <w:bookmarkEnd w:id="8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:rsidR="001612E1" w:rsidRPr="00E73439" w:rsidRDefault="001612E1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EB2A4C" w:rsidRPr="00E73439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E73439" w:rsidRPr="00E73439" w:rsidTr="002815E0">
        <w:tc>
          <w:tcPr>
            <w:tcW w:w="2552" w:type="dxa"/>
          </w:tcPr>
          <w:p w:rsidR="00885DDF" w:rsidRPr="00E73439" w:rsidRDefault="00885DDF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 chlorophyll a-b binding protein of LHCII type 1-like (Lhcb1)</w:t>
            </w:r>
          </w:p>
        </w:tc>
        <w:tc>
          <w:tcPr>
            <w:tcW w:w="992" w:type="dxa"/>
          </w:tcPr>
          <w:p w:rsidR="00885DDF" w:rsidRPr="00E73439" w:rsidRDefault="00885DDF" w:rsidP="001612E1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DI44335</w:t>
            </w:r>
          </w:p>
        </w:tc>
        <w:tc>
          <w:tcPr>
            <w:tcW w:w="568" w:type="dxa"/>
          </w:tcPr>
          <w:p w:rsidR="00885DDF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885DDF" w:rsidRPr="00E73439" w:rsidRDefault="00885DDF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, state transition</w:t>
            </w:r>
          </w:p>
        </w:tc>
        <w:tc>
          <w:tcPr>
            <w:tcW w:w="2694" w:type="dxa"/>
          </w:tcPr>
          <w:p w:rsidR="00885DDF" w:rsidRPr="00E73439" w:rsidRDefault="00885DDF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AGGPLGEVVDPLYPG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9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DPLGLADDPEAFAELK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746.06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885DDF" w:rsidRPr="00E73439" w:rsidRDefault="00885DDF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92" w:type="dxa"/>
          </w:tcPr>
          <w:p w:rsidR="00885DDF" w:rsidRPr="00E73439" w:rsidRDefault="00885DDF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E73439" w:rsidRPr="00E73439" w:rsidTr="002815E0">
        <w:tc>
          <w:tcPr>
            <w:tcW w:w="2552" w:type="dxa"/>
            <w:vMerge w:val="restart"/>
          </w:tcPr>
          <w:p w:rsidR="009A5143" w:rsidRPr="00E73439" w:rsidRDefault="009A5143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9" w:name="OLE_LINK107"/>
            <w:bookmarkStart w:id="10" w:name="OLE_LINK108"/>
            <w:bookmarkStart w:id="11" w:name="OLE_LINK120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 chlorophyll a-b binding protein of LHCII type 1-like (Lhcb1)</w:t>
            </w:r>
            <w:bookmarkEnd w:id="9"/>
            <w:bookmarkEnd w:id="10"/>
            <w:bookmarkEnd w:id="11"/>
          </w:p>
        </w:tc>
        <w:tc>
          <w:tcPr>
            <w:tcW w:w="992" w:type="dxa"/>
            <w:vMerge w:val="restart"/>
          </w:tcPr>
          <w:p w:rsidR="009A5143" w:rsidRPr="00E73439" w:rsidRDefault="009A5143" w:rsidP="001612E1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S50795</w:t>
            </w:r>
          </w:p>
        </w:tc>
        <w:tc>
          <w:tcPr>
            <w:tcW w:w="568" w:type="dxa"/>
            <w:vMerge w:val="restart"/>
          </w:tcPr>
          <w:p w:rsidR="009A5143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:rsidR="009A5143" w:rsidRPr="00E73439" w:rsidRDefault="009A5143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2" w:name="OLE_LINK102"/>
            <w:bookmarkStart w:id="13" w:name="OLE_LINK103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Light harvesting, </w:t>
            </w:r>
            <w:bookmarkStart w:id="14" w:name="OLE_LINK139"/>
            <w:bookmarkStart w:id="15" w:name="OLE_LINK140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ate transition</w:t>
            </w:r>
            <w:bookmarkEnd w:id="12"/>
            <w:bookmarkEnd w:id="13"/>
            <w:bookmarkEnd w:id="14"/>
            <w:bookmarkEnd w:id="15"/>
          </w:p>
        </w:tc>
        <w:tc>
          <w:tcPr>
            <w:tcW w:w="2694" w:type="dxa"/>
          </w:tcPr>
          <w:p w:rsidR="009A5143" w:rsidRPr="00E73439" w:rsidRDefault="009A5143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E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TGEFPGDYGWDTAGLSADPETFAK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246.35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  <w:bookmarkStart w:id="16" w:name="OLE_LINK100"/>
            <w:bookmarkStart w:id="17" w:name="OLE_LINK101"/>
            <w:bookmarkStart w:id="18" w:name="OLE_LINK104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16"/>
            <w:bookmarkEnd w:id="17"/>
            <w:bookmarkEnd w:id="18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992" w:type="dxa"/>
          </w:tcPr>
          <w:p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E73439" w:rsidRPr="00E73439" w:rsidTr="002815E0">
        <w:tc>
          <w:tcPr>
            <w:tcW w:w="2552" w:type="dxa"/>
            <w:vMerge/>
          </w:tcPr>
          <w:p w:rsidR="009A5143" w:rsidRPr="00E73439" w:rsidRDefault="009A5143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9A5143" w:rsidRPr="00E73439" w:rsidRDefault="009A5143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:rsidR="009A5143" w:rsidRPr="00E73439" w:rsidRDefault="009A5143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:rsidR="009A5143" w:rsidRPr="00E73439" w:rsidRDefault="009A5143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9A5143" w:rsidRPr="00E73439" w:rsidRDefault="009A5143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E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EFPGDYGW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GLSADPETFAK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246.32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  <w:bookmarkStart w:id="19" w:name="OLE_LINK105"/>
            <w:bookmarkStart w:id="20" w:name="OLE_LINK106"/>
            <w:bookmarkStart w:id="21" w:name="OLE_LINK109"/>
            <w:bookmarkStart w:id="22" w:name="OLE_LINK110"/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19"/>
            <w:bookmarkEnd w:id="20"/>
            <w:bookmarkEnd w:id="21"/>
            <w:bookmarkEnd w:id="22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992" w:type="dxa"/>
          </w:tcPr>
          <w:p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E73439" w:rsidRPr="00E73439" w:rsidTr="002815E0">
        <w:tc>
          <w:tcPr>
            <w:tcW w:w="2552" w:type="dxa"/>
          </w:tcPr>
          <w:p w:rsidR="009A5143" w:rsidRPr="00E73439" w:rsidRDefault="009A5143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 chlorophyll a-b binding protein of LHCII type 1-like (Lhcb1)</w:t>
            </w:r>
          </w:p>
        </w:tc>
        <w:tc>
          <w:tcPr>
            <w:tcW w:w="992" w:type="dxa"/>
          </w:tcPr>
          <w:p w:rsidR="009A5143" w:rsidRPr="00E73439" w:rsidRDefault="009A5143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11232</w:t>
            </w:r>
          </w:p>
        </w:tc>
        <w:tc>
          <w:tcPr>
            <w:tcW w:w="568" w:type="dxa"/>
          </w:tcPr>
          <w:p w:rsidR="009A5143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9A5143" w:rsidRPr="00E73439" w:rsidRDefault="009A5143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, state transition</w:t>
            </w:r>
          </w:p>
        </w:tc>
        <w:tc>
          <w:tcPr>
            <w:tcW w:w="2694" w:type="dxa"/>
          </w:tcPr>
          <w:p w:rsidR="009A5143" w:rsidRPr="00E73439" w:rsidRDefault="009A5143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D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TGEFPGDYGW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GLSADPETFAK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46.82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  <w:bookmarkStart w:id="23" w:name="OLE_LINK111"/>
            <w:bookmarkStart w:id="24" w:name="OLE_LINK112"/>
            <w:bookmarkStart w:id="25" w:name="OLE_LINK113"/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23"/>
            <w:bookmarkEnd w:id="24"/>
            <w:bookmarkEnd w:id="25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992" w:type="dxa"/>
          </w:tcPr>
          <w:p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E73439" w:rsidRPr="00E73439" w:rsidTr="002815E0">
        <w:tc>
          <w:tcPr>
            <w:tcW w:w="2552" w:type="dxa"/>
            <w:vMerge w:val="restart"/>
          </w:tcPr>
          <w:p w:rsidR="008B48E2" w:rsidRPr="00E73439" w:rsidRDefault="008B48E2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6" w:name="OLE_LINK118"/>
            <w:bookmarkStart w:id="27" w:name="OLE_LINK119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 chlorophyll a-b binding protein of LHCII type 1-like (Lhcb1)</w:t>
            </w:r>
            <w:bookmarkEnd w:id="26"/>
            <w:bookmarkEnd w:id="27"/>
          </w:p>
        </w:tc>
        <w:tc>
          <w:tcPr>
            <w:tcW w:w="992" w:type="dxa"/>
            <w:vMerge w:val="restart"/>
          </w:tcPr>
          <w:p w:rsidR="008B48E2" w:rsidRPr="00E73439" w:rsidRDefault="008B48E2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29003</w:t>
            </w:r>
          </w:p>
        </w:tc>
        <w:tc>
          <w:tcPr>
            <w:tcW w:w="568" w:type="dxa"/>
            <w:vMerge w:val="restart"/>
          </w:tcPr>
          <w:p w:rsidR="008B48E2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:rsidR="008B48E2" w:rsidRPr="00E73439" w:rsidRDefault="008B48E2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, state transition</w:t>
            </w:r>
          </w:p>
        </w:tc>
        <w:tc>
          <w:tcPr>
            <w:tcW w:w="2694" w:type="dxa"/>
          </w:tcPr>
          <w:p w:rsidR="008B48E2" w:rsidRPr="00E73439" w:rsidRDefault="008B48E2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E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NGEFPGDYGW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G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DPETFAK</w:t>
            </w:r>
            <w:r w:rsidR="007A3FE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47.32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7A3FE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8B48E2" w:rsidRPr="00E73439" w:rsidRDefault="008B48E2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  <w:bookmarkStart w:id="28" w:name="OLE_LINK114"/>
            <w:bookmarkStart w:id="29" w:name="OLE_LINK115"/>
            <w:bookmarkStart w:id="30" w:name="OLE_LINK116"/>
            <w:bookmarkStart w:id="31" w:name="OLE_LINK117"/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28"/>
            <w:bookmarkEnd w:id="29"/>
            <w:bookmarkEnd w:id="30"/>
            <w:bookmarkEnd w:id="31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:rsidR="008B48E2" w:rsidRPr="00E73439" w:rsidRDefault="008B48E2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E73439" w:rsidRPr="00E73439" w:rsidTr="002815E0">
        <w:tc>
          <w:tcPr>
            <w:tcW w:w="2552" w:type="dxa"/>
            <w:vMerge/>
          </w:tcPr>
          <w:p w:rsidR="008B48E2" w:rsidRPr="00E73439" w:rsidRDefault="008B48E2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8B48E2" w:rsidRPr="00E73439" w:rsidRDefault="008B48E2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:rsidR="008B48E2" w:rsidRPr="00E73439" w:rsidRDefault="008B48E2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:rsidR="008B48E2" w:rsidRPr="00E73439" w:rsidRDefault="008B48E2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8B48E2" w:rsidRPr="00E73439" w:rsidRDefault="008B48E2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EPPSYLNGEFPGDYGWDTAG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DPETFAK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47.10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8B48E2" w:rsidRPr="00E73439" w:rsidRDefault="008B48E2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="00F471DE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992" w:type="dxa"/>
          </w:tcPr>
          <w:p w:rsidR="008B48E2" w:rsidRPr="00E73439" w:rsidRDefault="008B48E2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  <w:r w:rsidR="00F471DE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:rsidTr="002815E0">
        <w:tc>
          <w:tcPr>
            <w:tcW w:w="2552" w:type="dxa"/>
          </w:tcPr>
          <w:p w:rsidR="00A628B6" w:rsidRPr="00E73439" w:rsidRDefault="00A628B6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 chlorophyll a-b binding protein of LHCII type 1-like (Lhcb1)</w:t>
            </w:r>
          </w:p>
        </w:tc>
        <w:tc>
          <w:tcPr>
            <w:tcW w:w="992" w:type="dxa"/>
          </w:tcPr>
          <w:p w:rsidR="00A628B6" w:rsidRPr="00E73439" w:rsidRDefault="00A628B6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A32109</w:t>
            </w:r>
          </w:p>
        </w:tc>
        <w:tc>
          <w:tcPr>
            <w:tcW w:w="568" w:type="dxa"/>
          </w:tcPr>
          <w:p w:rsidR="00A628B6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A628B6" w:rsidRPr="00E73439" w:rsidRDefault="00A628B6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, state transition</w:t>
            </w:r>
          </w:p>
        </w:tc>
        <w:tc>
          <w:tcPr>
            <w:tcW w:w="2694" w:type="dxa"/>
          </w:tcPr>
          <w:p w:rsidR="00A628B6" w:rsidRPr="00E73439" w:rsidRDefault="00A628B6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RE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TGEFPGDYGWDTAGLSADPETFAK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47.61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A628B6" w:rsidRPr="00E73439" w:rsidRDefault="00A628B6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:rsidR="00A628B6" w:rsidRPr="00E73439" w:rsidRDefault="00A628B6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E73439" w:rsidRPr="00E73439" w:rsidTr="002815E0">
        <w:tc>
          <w:tcPr>
            <w:tcW w:w="2552" w:type="dxa"/>
          </w:tcPr>
          <w:p w:rsidR="00A628B6" w:rsidRPr="00E73439" w:rsidRDefault="005C65CF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-harvesting chlorophyll a</w:t>
            </w:r>
            <w:r w:rsidR="00993E1C" w:rsidRPr="00E7343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b binding protein CP29, chloroplastic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29)</w:t>
            </w:r>
          </w:p>
        </w:tc>
        <w:tc>
          <w:tcPr>
            <w:tcW w:w="992" w:type="dxa"/>
          </w:tcPr>
          <w:p w:rsidR="00A628B6" w:rsidRPr="00E73439" w:rsidRDefault="005C65CF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908421A</w:t>
            </w:r>
          </w:p>
        </w:tc>
        <w:tc>
          <w:tcPr>
            <w:tcW w:w="568" w:type="dxa"/>
          </w:tcPr>
          <w:p w:rsidR="00A628B6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A628B6" w:rsidRPr="00E73439" w:rsidRDefault="003A303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SII disassembly, energy dissipation</w:t>
            </w:r>
          </w:p>
        </w:tc>
        <w:tc>
          <w:tcPr>
            <w:tcW w:w="2694" w:type="dxa"/>
          </w:tcPr>
          <w:p w:rsidR="00A628B6" w:rsidRPr="00E73439" w:rsidRDefault="005C65CF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AQNLAGEII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0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FEDADVK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716.39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A628B6" w:rsidRPr="00E73439" w:rsidRDefault="005C65CF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4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992" w:type="dxa"/>
          </w:tcPr>
          <w:p w:rsidR="00A628B6" w:rsidRPr="00E73439" w:rsidRDefault="005C65CF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E73439" w:rsidRPr="00E73439" w:rsidTr="002815E0">
        <w:tc>
          <w:tcPr>
            <w:tcW w:w="2552" w:type="dxa"/>
          </w:tcPr>
          <w:p w:rsidR="005C65CF" w:rsidRPr="00E73439" w:rsidRDefault="00993E1C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-harvesting chlorophyll a-b binding protein CP29.2, chloroplastic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29)</w:t>
            </w:r>
          </w:p>
        </w:tc>
        <w:tc>
          <w:tcPr>
            <w:tcW w:w="992" w:type="dxa"/>
          </w:tcPr>
          <w:p w:rsidR="005C65CF" w:rsidRPr="00E73439" w:rsidRDefault="00993E1C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DI44415</w:t>
            </w:r>
          </w:p>
        </w:tc>
        <w:tc>
          <w:tcPr>
            <w:tcW w:w="568" w:type="dxa"/>
          </w:tcPr>
          <w:p w:rsidR="005C65CF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5C65CF" w:rsidRPr="00E73439" w:rsidRDefault="003A303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SII disassembly, energy dissipation</w:t>
            </w:r>
          </w:p>
        </w:tc>
        <w:tc>
          <w:tcPr>
            <w:tcW w:w="2694" w:type="dxa"/>
          </w:tcPr>
          <w:p w:rsidR="005C65CF" w:rsidRPr="00E73439" w:rsidRDefault="00993E1C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AEYLQYDVDSLDQNLAQNLAGEII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0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164.2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5C65CF" w:rsidRPr="00E73439" w:rsidRDefault="00993E1C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92" w:type="dxa"/>
          </w:tcPr>
          <w:p w:rsidR="005C65CF" w:rsidRPr="00E73439" w:rsidRDefault="00993E1C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E73439" w:rsidRPr="00E73439" w:rsidTr="002815E0">
        <w:tc>
          <w:tcPr>
            <w:tcW w:w="2552" w:type="dxa"/>
          </w:tcPr>
          <w:p w:rsidR="00993E1C" w:rsidRPr="00E73439" w:rsidRDefault="00EF5F9C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-harvesting chlorophyll a-b binding protein CP29.2, chloroplastic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29)</w:t>
            </w:r>
          </w:p>
        </w:tc>
        <w:tc>
          <w:tcPr>
            <w:tcW w:w="992" w:type="dxa"/>
          </w:tcPr>
          <w:p w:rsidR="00993E1C" w:rsidRPr="00E73439" w:rsidRDefault="00EF5F9C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62892</w:t>
            </w:r>
          </w:p>
        </w:tc>
        <w:tc>
          <w:tcPr>
            <w:tcW w:w="568" w:type="dxa"/>
          </w:tcPr>
          <w:p w:rsidR="00993E1C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993E1C" w:rsidRPr="00E73439" w:rsidRDefault="003A303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PSII disassembly, </w:t>
            </w:r>
            <w:bookmarkStart w:id="32" w:name="OLE_LINK5"/>
            <w:bookmarkStart w:id="33" w:name="OLE_LINK6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nergy dissipation</w:t>
            </w:r>
            <w:bookmarkEnd w:id="32"/>
            <w:bookmarkEnd w:id="33"/>
          </w:p>
        </w:tc>
        <w:tc>
          <w:tcPr>
            <w:tcW w:w="2694" w:type="dxa"/>
          </w:tcPr>
          <w:p w:rsidR="00993E1C" w:rsidRPr="00E73439" w:rsidRDefault="00EF5F9C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AEYLQYDP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DQNLAQNLAGEVIGTRFEDADIK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537.76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93E1C" w:rsidRPr="00E73439" w:rsidRDefault="00EF5F9C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7.46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0.55</w:t>
            </w:r>
          </w:p>
        </w:tc>
        <w:tc>
          <w:tcPr>
            <w:tcW w:w="992" w:type="dxa"/>
          </w:tcPr>
          <w:p w:rsidR="00993E1C" w:rsidRPr="00E73439" w:rsidRDefault="00EF5F9C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6.77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7.96</w:t>
            </w:r>
          </w:p>
        </w:tc>
      </w:tr>
      <w:tr w:rsidR="00E73439" w:rsidRPr="00E73439" w:rsidTr="002815E0">
        <w:tc>
          <w:tcPr>
            <w:tcW w:w="2552" w:type="dxa"/>
            <w:vMerge w:val="restart"/>
          </w:tcPr>
          <w:p w:rsidR="008908C5" w:rsidRPr="00E73439" w:rsidRDefault="008908C5" w:rsidP="00D66567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34" w:name="OLE_LINK3"/>
            <w:bookmarkStart w:id="35" w:name="OLE_LINK4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-harvesting</w:t>
            </w:r>
            <w:bookmarkStart w:id="36" w:name="OLE_LINK1"/>
            <w:bookmarkStart w:id="37" w:name="OLE_LINK2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chlorophyll a</w:t>
            </w:r>
            <w:r w:rsidR="00D66567" w:rsidRPr="00E7343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b binding protein CP26</w:t>
            </w:r>
            <w:bookmarkEnd w:id="34"/>
            <w:bookmarkEnd w:id="35"/>
            <w:bookmarkEnd w:id="36"/>
            <w:bookmarkEnd w:id="37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, chloroplastic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26)</w:t>
            </w:r>
          </w:p>
        </w:tc>
        <w:tc>
          <w:tcPr>
            <w:tcW w:w="992" w:type="dxa"/>
            <w:vMerge w:val="restart"/>
          </w:tcPr>
          <w:p w:rsidR="008908C5" w:rsidRPr="00E73439" w:rsidRDefault="008908C5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03206</w:t>
            </w:r>
          </w:p>
        </w:tc>
        <w:tc>
          <w:tcPr>
            <w:tcW w:w="568" w:type="dxa"/>
            <w:vMerge w:val="restart"/>
          </w:tcPr>
          <w:p w:rsidR="008908C5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:rsidR="008908C5" w:rsidRPr="00E73439" w:rsidRDefault="002B655E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nergy dissipation</w:t>
            </w:r>
          </w:p>
        </w:tc>
        <w:tc>
          <w:tcPr>
            <w:tcW w:w="2694" w:type="dxa"/>
          </w:tcPr>
          <w:p w:rsidR="008908C5" w:rsidRPr="00E73439" w:rsidRDefault="008908C5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ALLLDGN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6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NYFGN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7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IPINLILAVVAEVVLVGGAEYYR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114.07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8908C5" w:rsidRPr="00E73439" w:rsidRDefault="008908C5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992" w:type="dxa"/>
          </w:tcPr>
          <w:p w:rsidR="008908C5" w:rsidRPr="00E73439" w:rsidRDefault="008908C5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E73439" w:rsidRPr="00E73439" w:rsidTr="002815E0">
        <w:tc>
          <w:tcPr>
            <w:tcW w:w="2552" w:type="dxa"/>
            <w:vMerge/>
          </w:tcPr>
          <w:p w:rsidR="008908C5" w:rsidRPr="00E73439" w:rsidRDefault="008908C5" w:rsidP="00EF5F9C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8908C5" w:rsidRPr="00E73439" w:rsidRDefault="008908C5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:rsidR="008908C5" w:rsidRPr="00E73439" w:rsidRDefault="008908C5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:rsidR="008908C5" w:rsidRPr="00E73439" w:rsidRDefault="008908C5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8908C5" w:rsidRPr="00E73439" w:rsidRDefault="008908C5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ALLLDGNTLNYFGN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7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IPINLILAVVAEVVLVGGAEYYR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01.6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8908C5" w:rsidRPr="00E73439" w:rsidRDefault="008908C5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992" w:type="dxa"/>
          </w:tcPr>
          <w:p w:rsidR="008908C5" w:rsidRPr="00E73439" w:rsidRDefault="008908C5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E73439" w:rsidRPr="00E73439" w:rsidTr="006D2B3B">
        <w:tc>
          <w:tcPr>
            <w:tcW w:w="10490" w:type="dxa"/>
            <w:gridSpan w:val="7"/>
          </w:tcPr>
          <w:p w:rsidR="00613712" w:rsidRPr="00E73439" w:rsidRDefault="00613712" w:rsidP="00BE626D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Photosystem II related protein (</w:t>
            </w:r>
            <w:r w:rsidR="00BE626D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</w:tr>
      <w:tr w:rsidR="00E73439" w:rsidRPr="00E73439" w:rsidTr="002815E0">
        <w:tc>
          <w:tcPr>
            <w:tcW w:w="2552" w:type="dxa"/>
          </w:tcPr>
          <w:p w:rsidR="003A4988" w:rsidRPr="00E73439" w:rsidRDefault="003A4988" w:rsidP="0000259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tosystem II subunit S (PsbS)</w:t>
            </w:r>
          </w:p>
        </w:tc>
        <w:tc>
          <w:tcPr>
            <w:tcW w:w="992" w:type="dxa"/>
          </w:tcPr>
          <w:p w:rsidR="003A4988" w:rsidRPr="00E73439" w:rsidRDefault="003A4988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64708</w:t>
            </w:r>
          </w:p>
        </w:tc>
        <w:tc>
          <w:tcPr>
            <w:tcW w:w="568" w:type="dxa"/>
          </w:tcPr>
          <w:p w:rsidR="003A4988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3A4988" w:rsidRPr="00E73439" w:rsidRDefault="008D0ABF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nergy dissipation</w:t>
            </w:r>
          </w:p>
        </w:tc>
        <w:tc>
          <w:tcPr>
            <w:tcW w:w="2694" w:type="dxa"/>
          </w:tcPr>
          <w:p w:rsidR="003A4988" w:rsidRPr="00E73439" w:rsidRDefault="003A4988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I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2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LNLETGIPIYEAEPLLLFFILFTLLGAIGALGD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207.6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3A4988" w:rsidRPr="00E73439" w:rsidRDefault="003A4988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992" w:type="dxa"/>
          </w:tcPr>
          <w:p w:rsidR="003A4988" w:rsidRPr="00E73439" w:rsidRDefault="003A4988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E73439" w:rsidRPr="00E73439" w:rsidTr="002815E0">
        <w:tc>
          <w:tcPr>
            <w:tcW w:w="2552" w:type="dxa"/>
          </w:tcPr>
          <w:p w:rsidR="008908C5" w:rsidRPr="00E73439" w:rsidRDefault="004E596F" w:rsidP="0000259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tosystem</w:t>
            </w:r>
            <w:r w:rsidR="003A4988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II 43 kDa protein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43)</w:t>
            </w:r>
          </w:p>
        </w:tc>
        <w:tc>
          <w:tcPr>
            <w:tcW w:w="992" w:type="dxa"/>
          </w:tcPr>
          <w:p w:rsidR="008908C5" w:rsidRPr="00E73439" w:rsidRDefault="003A4988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C02751</w:t>
            </w:r>
          </w:p>
        </w:tc>
        <w:tc>
          <w:tcPr>
            <w:tcW w:w="568" w:type="dxa"/>
          </w:tcPr>
          <w:p w:rsidR="008908C5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8908C5" w:rsidRPr="00E73439" w:rsidRDefault="008D0ABF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SII core protein</w:t>
            </w:r>
          </w:p>
        </w:tc>
        <w:tc>
          <w:tcPr>
            <w:tcW w:w="2694" w:type="dxa"/>
          </w:tcPr>
          <w:p w:rsidR="008908C5" w:rsidRPr="00E73439" w:rsidRDefault="003A4988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LFN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0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FVLAG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709.8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8908C5" w:rsidRPr="00E73439" w:rsidRDefault="003A4988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992" w:type="dxa"/>
          </w:tcPr>
          <w:p w:rsidR="008908C5" w:rsidRPr="00E73439" w:rsidRDefault="003A4988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E73439" w:rsidRPr="00E73439" w:rsidTr="002815E0">
        <w:tc>
          <w:tcPr>
            <w:tcW w:w="2552" w:type="dxa"/>
            <w:vMerge w:val="restart"/>
          </w:tcPr>
          <w:p w:rsidR="0026312B" w:rsidRPr="00E73439" w:rsidRDefault="0026312B" w:rsidP="00EF5F9C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tosystem II reaction center protein H (PsbH)</w:t>
            </w:r>
          </w:p>
        </w:tc>
        <w:tc>
          <w:tcPr>
            <w:tcW w:w="992" w:type="dxa"/>
            <w:vMerge w:val="restart"/>
          </w:tcPr>
          <w:p w:rsidR="0026312B" w:rsidRPr="00E73439" w:rsidRDefault="0026312B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69555</w:t>
            </w:r>
          </w:p>
        </w:tc>
        <w:tc>
          <w:tcPr>
            <w:tcW w:w="568" w:type="dxa"/>
            <w:vMerge w:val="restart"/>
          </w:tcPr>
          <w:p w:rsidR="0026312B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:rsidR="0026312B" w:rsidRPr="00E73439" w:rsidRDefault="008D0ABF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1 maturation and incorporation</w:t>
            </w:r>
          </w:p>
        </w:tc>
        <w:tc>
          <w:tcPr>
            <w:tcW w:w="2694" w:type="dxa"/>
          </w:tcPr>
          <w:p w:rsidR="0026312B" w:rsidRPr="00E73439" w:rsidRDefault="0026312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TVEDSSKP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044.01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6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992" w:type="dxa"/>
          </w:tcPr>
          <w:p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3.28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</w:tr>
      <w:tr w:rsidR="00E73439" w:rsidRPr="00E73439" w:rsidTr="002815E0">
        <w:tc>
          <w:tcPr>
            <w:tcW w:w="2552" w:type="dxa"/>
            <w:vMerge/>
          </w:tcPr>
          <w:p w:rsidR="0026312B" w:rsidRPr="00E73439" w:rsidRDefault="0026312B" w:rsidP="00EF5F9C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26312B" w:rsidRPr="00E73439" w:rsidRDefault="0026312B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:rsidR="0026312B" w:rsidRPr="00E73439" w:rsidRDefault="0026312B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:rsidR="0026312B" w:rsidRPr="00E73439" w:rsidRDefault="0026312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26312B" w:rsidRPr="00E73439" w:rsidRDefault="0026312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EDSSKPRPK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308.68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3.69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992" w:type="dxa"/>
          </w:tcPr>
          <w:p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E73439" w:rsidRPr="00E73439" w:rsidTr="002815E0">
        <w:tc>
          <w:tcPr>
            <w:tcW w:w="2552" w:type="dxa"/>
          </w:tcPr>
          <w:p w:rsidR="0026312B" w:rsidRPr="00E73439" w:rsidRDefault="0026312B" w:rsidP="00EF5F9C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edicted protein, oxygen-evolving enhancer protein 1, chloroplastic (PsbO)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</w:tcPr>
          <w:p w:rsidR="0026312B" w:rsidRPr="00E73439" w:rsidRDefault="0026312B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CO16140</w:t>
            </w:r>
          </w:p>
        </w:tc>
        <w:tc>
          <w:tcPr>
            <w:tcW w:w="568" w:type="dxa"/>
          </w:tcPr>
          <w:p w:rsidR="0026312B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26312B" w:rsidRPr="00E73439" w:rsidRDefault="003A303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tosynthetic oxygen evolution, PSII D1 repair</w:t>
            </w:r>
          </w:p>
        </w:tc>
        <w:tc>
          <w:tcPr>
            <w:tcW w:w="2694" w:type="dxa"/>
          </w:tcPr>
          <w:p w:rsidR="0026312B" w:rsidRPr="00E73439" w:rsidRDefault="0026312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GSTGYDNAVALPAR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6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ADDLQKENNK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954.97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</w:tcPr>
          <w:p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73439" w:rsidRPr="00E73439" w:rsidTr="002815E0">
        <w:tc>
          <w:tcPr>
            <w:tcW w:w="2552" w:type="dxa"/>
          </w:tcPr>
          <w:p w:rsidR="00E346EB" w:rsidRPr="00E73439" w:rsidRDefault="00E346EB" w:rsidP="002D2468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Predicted protein, containing pfam11493, </w:t>
            </w:r>
            <w:bookmarkStart w:id="38" w:name="OLE_LINK32"/>
            <w:bookmarkStart w:id="39" w:name="OLE_LINK33"/>
            <w:bookmarkStart w:id="40" w:name="OLE_LINK34"/>
            <w:bookmarkStart w:id="41" w:name="OLE_LINK81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thylakoid soluble phosphoprotein </w:t>
            </w:r>
            <w:r w:rsidR="002D2468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of 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bookmarkEnd w:id="38"/>
            <w:bookmarkEnd w:id="39"/>
            <w:bookmarkEnd w:id="40"/>
            <w:bookmarkEnd w:id="41"/>
            <w:r w:rsidR="002D2468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kDa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domain (TSP9)*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BAJ97488</w:t>
            </w:r>
          </w:p>
        </w:tc>
        <w:tc>
          <w:tcPr>
            <w:tcW w:w="568" w:type="dxa"/>
          </w:tcPr>
          <w:p w:rsidR="00E346EB" w:rsidRPr="00E73439" w:rsidRDefault="00E346EB" w:rsidP="00BE626D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E346EB" w:rsidRPr="00E73439" w:rsidRDefault="002D2468" w:rsidP="00FD674F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ate transition</w:t>
            </w:r>
          </w:p>
        </w:tc>
        <w:tc>
          <w:tcPr>
            <w:tcW w:w="2694" w:type="dxa"/>
          </w:tcPr>
          <w:p w:rsidR="00E346EB" w:rsidRPr="00E73439" w:rsidRDefault="00E346E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DGPAPSAG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7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S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834.9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E73439" w:rsidRPr="00E73439" w:rsidTr="006D2B3B">
        <w:tc>
          <w:tcPr>
            <w:tcW w:w="10490" w:type="dxa"/>
            <w:gridSpan w:val="7"/>
          </w:tcPr>
          <w:p w:rsidR="00E346EB" w:rsidRPr="00E73439" w:rsidRDefault="00E346EB" w:rsidP="00BE626D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 xml:space="preserve">Calvin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c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ycl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="00337507"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9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:rsidTr="00DF0433">
        <w:tc>
          <w:tcPr>
            <w:tcW w:w="255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xpressed protein, ribulose bisphosphate carboxylase/oxygenase activase (RCA)*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A95524</w:t>
            </w:r>
          </w:p>
        </w:tc>
        <w:tc>
          <w:tcPr>
            <w:tcW w:w="568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ctivate RuBisCO</w:t>
            </w:r>
          </w:p>
        </w:tc>
        <w:tc>
          <w:tcPr>
            <w:tcW w:w="2694" w:type="dxa"/>
          </w:tcPr>
          <w:p w:rsidR="00E346EB" w:rsidRPr="00E73439" w:rsidRDefault="00E346E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AYDI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DQQDIT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199.59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73439" w:rsidRPr="00E73439" w:rsidTr="002815E0">
        <w:tc>
          <w:tcPr>
            <w:tcW w:w="2552" w:type="dxa"/>
            <w:vMerge w:val="restart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  <w:vMerge w:val="restart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B03412</w:t>
            </w:r>
          </w:p>
        </w:tc>
        <w:tc>
          <w:tcPr>
            <w:tcW w:w="568" w:type="dxa"/>
            <w:vMerge w:val="restart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:rsidR="00E346EB" w:rsidRPr="00E73439" w:rsidRDefault="00E346E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DF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KDDENVNSQPFM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859.71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:rsidTr="00DF0433">
        <w:tc>
          <w:tcPr>
            <w:tcW w:w="2552" w:type="dxa"/>
            <w:vMerge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E346EB" w:rsidRPr="00E73439" w:rsidRDefault="00E346EB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7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QPGVPPEEAGAAESS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000.47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4.9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E73439" w:rsidRPr="00E73439" w:rsidTr="00DF0433">
        <w:tc>
          <w:tcPr>
            <w:tcW w:w="255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</w:tcPr>
          <w:p w:rsidR="00E346EB" w:rsidRPr="00E73439" w:rsidRDefault="00071051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B85674</w:t>
            </w:r>
          </w:p>
        </w:tc>
        <w:tc>
          <w:tcPr>
            <w:tcW w:w="568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:rsidR="00E346EB" w:rsidRPr="00E73439" w:rsidRDefault="00CA370D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AFRVTPRPGVPPEEAGAAVAAE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="00071051"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6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03.10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59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</w:tr>
      <w:tr w:rsidR="00E73439" w:rsidRPr="00E73439" w:rsidTr="002815E0">
        <w:tc>
          <w:tcPr>
            <w:tcW w:w="255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A94018</w:t>
            </w:r>
          </w:p>
        </w:tc>
        <w:tc>
          <w:tcPr>
            <w:tcW w:w="568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:rsidR="00E346EB" w:rsidRPr="00E73439" w:rsidRDefault="00E346EB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GVPPEEAGAEVAAE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91.28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</w:tr>
      <w:tr w:rsidR="00E73439" w:rsidRPr="00E73439" w:rsidTr="002815E0">
        <w:tc>
          <w:tcPr>
            <w:tcW w:w="255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C04358</w:t>
            </w:r>
          </w:p>
        </w:tc>
        <w:tc>
          <w:tcPr>
            <w:tcW w:w="568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:rsidR="00E346EB" w:rsidRPr="00E73439" w:rsidRDefault="00AF36FD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AEEAGAAVDA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5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420.37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73439" w:rsidRPr="00E73439" w:rsidTr="002815E0">
        <w:tc>
          <w:tcPr>
            <w:tcW w:w="2552" w:type="dxa"/>
            <w:vMerge w:val="restart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  <w:vMerge w:val="restart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AG43944</w:t>
            </w:r>
          </w:p>
        </w:tc>
        <w:tc>
          <w:tcPr>
            <w:tcW w:w="568" w:type="dxa"/>
            <w:vMerge w:val="restart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:rsidR="00E346EB" w:rsidRPr="00E73439" w:rsidRDefault="00E346EB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QPGVPPGGAGAAVAAE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392.66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</w:tr>
      <w:tr w:rsidR="00E73439" w:rsidRPr="00E73439" w:rsidTr="002815E0">
        <w:tc>
          <w:tcPr>
            <w:tcW w:w="2552" w:type="dxa"/>
            <w:vMerge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E346EB" w:rsidRPr="00E73439" w:rsidRDefault="00E346EB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PGGAGAAVAA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4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044.50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73439" w:rsidRPr="00E73439" w:rsidTr="002815E0">
        <w:tc>
          <w:tcPr>
            <w:tcW w:w="2552" w:type="dxa"/>
            <w:vMerge w:val="restart"/>
          </w:tcPr>
          <w:p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  <w:vMerge w:val="restart"/>
          </w:tcPr>
          <w:p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A93205</w:t>
            </w:r>
          </w:p>
        </w:tc>
        <w:tc>
          <w:tcPr>
            <w:tcW w:w="568" w:type="dxa"/>
            <w:vMerge w:val="restart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:rsidR="00E346EB" w:rsidRPr="00E73439" w:rsidRDefault="00E346EB" w:rsidP="00E346EB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:rsidR="00E346EB" w:rsidRPr="00E73439" w:rsidRDefault="00E346EB" w:rsidP="00C4269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AEEAGAAVAA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GTW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0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795.56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E73439" w:rsidRPr="00E73439" w:rsidTr="002815E0">
        <w:tc>
          <w:tcPr>
            <w:tcW w:w="2552" w:type="dxa"/>
            <w:vMerge/>
          </w:tcPr>
          <w:p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:rsidR="00E346EB" w:rsidRPr="00E73439" w:rsidRDefault="00E346EB" w:rsidP="00E346EB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E346EB" w:rsidRPr="00E73439" w:rsidRDefault="00E346EB" w:rsidP="00C4269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AEEAGAAVAAE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473.0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5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</w:tr>
      <w:tr w:rsidR="00E73439" w:rsidRPr="00E73439" w:rsidTr="002815E0">
        <w:tc>
          <w:tcPr>
            <w:tcW w:w="2552" w:type="dxa"/>
            <w:vMerge w:val="restart"/>
          </w:tcPr>
          <w:p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  <w:vMerge w:val="restart"/>
          </w:tcPr>
          <w:p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FA27686</w:t>
            </w:r>
          </w:p>
        </w:tc>
        <w:tc>
          <w:tcPr>
            <w:tcW w:w="568" w:type="dxa"/>
            <w:vMerge w:val="restart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:rsidR="00E346EB" w:rsidRPr="00E73439" w:rsidRDefault="00E346EB" w:rsidP="00E346EB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:rsidR="00E346EB" w:rsidRPr="00E73439" w:rsidRDefault="00E346EB" w:rsidP="000B6E2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PEEAGAAVAGEI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9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040.50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1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7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E73439" w:rsidRPr="00E73439" w:rsidTr="002815E0">
        <w:tc>
          <w:tcPr>
            <w:tcW w:w="2552" w:type="dxa"/>
            <w:vMerge/>
          </w:tcPr>
          <w:p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:rsidR="00E346EB" w:rsidRPr="00E73439" w:rsidRDefault="00E346EB" w:rsidP="00E346EB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E346EB" w:rsidRPr="00E73439" w:rsidRDefault="00E346EB" w:rsidP="000B6E2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PEEAGAAVAGEIGTW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1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WTDGLTSLDR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386.99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1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4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E73439" w:rsidRPr="00E73439" w:rsidTr="002815E0">
        <w:tc>
          <w:tcPr>
            <w:tcW w:w="255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yceraldehyde-3-phosphate dehydrogenase A, chloroplastic (GAPDH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31124</w:t>
            </w:r>
          </w:p>
        </w:tc>
        <w:tc>
          <w:tcPr>
            <w:tcW w:w="568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42" w:name="OLE_LINK9"/>
            <w:bookmarkStart w:id="43" w:name="OLE_LINK10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eversibly converts</w:t>
            </w:r>
            <w:bookmarkEnd w:id="42"/>
            <w:bookmarkEnd w:id="43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1,3-BPG to GAP</w:t>
            </w:r>
          </w:p>
        </w:tc>
        <w:tc>
          <w:tcPr>
            <w:tcW w:w="2694" w:type="dxa"/>
          </w:tcPr>
          <w:p w:rsidR="00E346EB" w:rsidRPr="00E73439" w:rsidRDefault="00E346EB" w:rsidP="000B6E2E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D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LEVIAINDTGGVK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820.77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3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</w:tr>
      <w:tr w:rsidR="00E73439" w:rsidRPr="00E73439" w:rsidTr="006D2B3B">
        <w:tc>
          <w:tcPr>
            <w:tcW w:w="10490" w:type="dxa"/>
            <w:gridSpan w:val="7"/>
          </w:tcPr>
          <w:p w:rsidR="00E346EB" w:rsidRPr="00E73439" w:rsidRDefault="00E346EB" w:rsidP="00B92612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Carbohydrate and energy metabolism (</w:t>
            </w:r>
            <w:r w:rsidR="00BE626D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="00B92612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:rsidTr="00613712">
        <w:tc>
          <w:tcPr>
            <w:tcW w:w="10490" w:type="dxa"/>
            <w:gridSpan w:val="7"/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Energy metabolism (</w:t>
            </w:r>
            <w:r w:rsidR="00337507"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3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:rsidTr="002A5C7F">
        <w:tc>
          <w:tcPr>
            <w:tcW w:w="2552" w:type="dxa"/>
            <w:tcBorders>
              <w:bottom w:val="single" w:sz="8" w:space="0" w:color="auto"/>
            </w:tcBorders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ase subunit alpha, chloroplastic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S64844</w:t>
            </w:r>
          </w:p>
        </w:tc>
        <w:tc>
          <w:tcPr>
            <w:tcW w:w="568" w:type="dxa"/>
            <w:tcBorders>
              <w:bottom w:val="single" w:sz="8" w:space="0" w:color="auto"/>
            </w:tcBorders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esis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:rsidR="00E346EB" w:rsidRPr="00E73439" w:rsidRDefault="00E346EB" w:rsidP="000B6E2E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NPLIAA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IAAGLAVGL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IGPGVGQGTAAGQAVEGIAR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243.97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 xml:space="preserve"> 3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</w:tbl>
    <w:p w:rsidR="00592BC6" w:rsidRPr="000F3BF7" w:rsidRDefault="00592BC6" w:rsidP="009F1E9A">
      <w:pPr>
        <w:ind w:leftChars="-540" w:left="-1134"/>
        <w:rPr>
          <w:b/>
          <w:sz w:val="24"/>
          <w:szCs w:val="24"/>
        </w:rPr>
      </w:pPr>
      <w:r w:rsidRPr="000F3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6941" w:rsidRPr="000F3BF7">
        <w:rPr>
          <w:rFonts w:ascii="Times New Roman" w:hAnsi="Times New Roman" w:cs="Times New Roman"/>
          <w:b/>
          <w:sz w:val="24"/>
          <w:szCs w:val="24"/>
        </w:rPr>
        <w:t>S8</w:t>
      </w:r>
      <w:r w:rsidR="00B01975" w:rsidRPr="000F3BF7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0F3BF7">
        <w:rPr>
          <w:rFonts w:ascii="Times New Roman" w:hAnsi="Times New Roman" w:cs="Times New Roman"/>
          <w:b/>
          <w:sz w:val="24"/>
          <w:szCs w:val="24"/>
        </w:rPr>
        <w:t>Na</w:t>
      </w:r>
      <w:r w:rsidRPr="000F3BF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0F3BF7">
        <w:rPr>
          <w:rFonts w:ascii="Times New Roman" w:hAnsi="Times New Roman" w:cs="Times New Roman"/>
          <w:b/>
          <w:sz w:val="24"/>
          <w:szCs w:val="24"/>
        </w:rPr>
        <w:t>CO</w:t>
      </w:r>
      <w:r w:rsidRPr="000F3BF7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9023B9" w:rsidRPr="000F3BF7">
        <w:rPr>
          <w:rFonts w:ascii="Times New Roman" w:hAnsi="Times New Roman" w:cs="Times New Roman"/>
          <w:b/>
          <w:sz w:val="24"/>
          <w:szCs w:val="24"/>
        </w:rPr>
        <w:t xml:space="preserve">-responsive phosphoproteins in alkaligrass </w:t>
      </w:r>
      <w:r w:rsidRPr="000F3BF7">
        <w:rPr>
          <w:rFonts w:ascii="Times New Roman" w:hAnsi="Times New Roman" w:cs="Times New Roman"/>
          <w:b/>
          <w:sz w:val="24"/>
          <w:szCs w:val="24"/>
        </w:rPr>
        <w:t>leaves</w:t>
      </w:r>
    </w:p>
    <w:p w:rsidR="00B5227E" w:rsidRPr="00B01975" w:rsidRDefault="00E73439" w:rsidP="00B01975">
      <w:pPr>
        <w:ind w:leftChars="-540" w:left="-1134"/>
        <w:rPr>
          <w:rFonts w:ascii="Times New Roman" w:hAnsi="Times New Roman" w:cs="Times New Roman"/>
          <w:sz w:val="18"/>
          <w:szCs w:val="18"/>
        </w:rPr>
      </w:pPr>
      <w:bookmarkStart w:id="44" w:name="OLE_LINK84"/>
      <w:bookmarkStart w:id="45" w:name="OLE_LINK85"/>
      <w:r w:rsidRPr="00B01975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196941" w:rsidRPr="00B01975">
        <w:rPr>
          <w:rFonts w:ascii="Times New Roman" w:hAnsi="Times New Roman" w:cs="Times New Roman"/>
          <w:sz w:val="18"/>
          <w:szCs w:val="18"/>
        </w:rPr>
        <w:t>8</w:t>
      </w:r>
      <w:r w:rsidR="00D77BCB" w:rsidRPr="00B01975">
        <w:rPr>
          <w:rFonts w:ascii="Times New Roman" w:hAnsi="Times New Roman" w:cs="Times New Roman"/>
          <w:sz w:val="18"/>
          <w:szCs w:val="18"/>
        </w:rPr>
        <w:t xml:space="preserve"> (continued from previous page.)</w:t>
      </w:r>
    </w:p>
    <w:tbl>
      <w:tblPr>
        <w:tblStyle w:val="a5"/>
        <w:tblpPr w:leftFromText="180" w:rightFromText="180" w:vertAnchor="text" w:horzAnchor="margin" w:tblpXSpec="center" w:tblpY="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568"/>
        <w:gridCol w:w="1700"/>
        <w:gridCol w:w="2694"/>
        <w:gridCol w:w="992"/>
        <w:gridCol w:w="992"/>
      </w:tblGrid>
      <w:tr w:rsidR="00E73439" w:rsidRPr="00E73439" w:rsidTr="002A5C7F"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:rsidR="00D77BCB" w:rsidRPr="00E73439" w:rsidRDefault="00D77BCB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46" w:name="_Hlk466741396"/>
            <w:bookmarkStart w:id="47" w:name="_Hlk466741473"/>
            <w:bookmarkEnd w:id="44"/>
            <w:bookmarkEnd w:id="45"/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ame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E7343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:vertAlign w:val="superscript"/>
              </w:rPr>
              <w:t>a</w:t>
            </w:r>
            <w:r w:rsidRPr="00E73439">
              <w:rPr>
                <w:rFonts w:ascii="Times New Roman" w:hAnsi="Times New Roman" w:cs="Times New Roman"/>
                <w:b/>
                <w:bCs/>
                <w:i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:rsidR="00D77BCB" w:rsidRPr="00E73439" w:rsidRDefault="00D77BCB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.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E7343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:vertAlign w:val="superscript"/>
              </w:rPr>
              <w:t>b</w:t>
            </w:r>
            <w:r w:rsidRPr="00E73439">
              <w:rPr>
                <w:rFonts w:ascii="Times New Roman" w:hAnsi="Times New Roman" w:cs="Times New Roman"/>
                <w:b/>
                <w:bCs/>
                <w:i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68" w:type="dxa"/>
            <w:vMerge w:val="restart"/>
            <w:tcBorders>
              <w:top w:val="single" w:sz="8" w:space="0" w:color="auto"/>
            </w:tcBorders>
            <w:vAlign w:val="center"/>
          </w:tcPr>
          <w:p w:rsidR="00D77BCB" w:rsidRPr="00E73439" w:rsidRDefault="00D77BCB" w:rsidP="00E21DA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bCs/>
                <w:kern w:val="0"/>
                <w:sz w:val="14"/>
                <w:szCs w:val="14"/>
              </w:rPr>
              <w:t>L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c</w:t>
            </w:r>
            <w:r w:rsidRPr="00E73439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</w:tcBorders>
            <w:vAlign w:val="center"/>
          </w:tcPr>
          <w:p w:rsidR="00D77BCB" w:rsidRPr="00E73439" w:rsidRDefault="00D77BCB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E21DA7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f</w:t>
            </w:r>
            <w:r w:rsidRPr="00E73439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unctio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d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</w:tcBorders>
            <w:vAlign w:val="center"/>
          </w:tcPr>
          <w:p w:rsidR="00D77BCB" w:rsidRPr="00E73439" w:rsidRDefault="00D77BCB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eptide </w:t>
            </w:r>
            <w:r w:rsidR="00E21DA7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equence</w:t>
            </w:r>
            <w:r w:rsidR="00801BB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801BB2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(</w:t>
            </w:r>
            <w:r w:rsidR="00801BB2">
              <w:rPr>
                <w:rFonts w:ascii="Times New Roman" w:hAnsi="Times New Roman" w:cs="Times New Roman"/>
                <w:b/>
                <w:sz w:val="14"/>
                <w:szCs w:val="14"/>
              </w:rPr>
              <w:t>m/z, charge, score</w:t>
            </w:r>
            <w:r w:rsidR="00801BB2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e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77BCB" w:rsidRPr="00E73439" w:rsidRDefault="00D77BCB" w:rsidP="00381472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Ratio ± S</w:t>
            </w:r>
            <w:r w:rsidR="00573D85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D</w:t>
            </w:r>
            <w:r w:rsidR="00573D85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f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</w:tr>
      <w:bookmarkEnd w:id="46"/>
      <w:tr w:rsidR="00E73439" w:rsidRPr="00E73439" w:rsidTr="00B01975"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D77BCB" w:rsidRPr="00E73439" w:rsidRDefault="00D77BCB" w:rsidP="00BE626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50mM/0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00mM/0mM</w:t>
            </w:r>
          </w:p>
        </w:tc>
      </w:tr>
      <w:bookmarkEnd w:id="47"/>
      <w:tr w:rsidR="00E73439" w:rsidRPr="00E73439" w:rsidTr="00B01975">
        <w:tc>
          <w:tcPr>
            <w:tcW w:w="2552" w:type="dxa"/>
            <w:tcBorders>
              <w:top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ase CF1 alpha subuni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EJ10071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D77BCB" w:rsidRPr="00E73439" w:rsidRDefault="00017726" w:rsidP="00BE626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D77BCB" w:rsidRPr="00E73439" w:rsidRDefault="003A303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esi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D77BCB" w:rsidRPr="00E73439" w:rsidRDefault="00D77BCB" w:rsidP="00903FCF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GQVMSGELVEFAEGT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793.72, 3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E73439" w:rsidRPr="00E73439" w:rsidTr="002815E0">
        <w:tc>
          <w:tcPr>
            <w:tcW w:w="2552" w:type="dxa"/>
          </w:tcPr>
          <w:p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ase beta subunit</w:t>
            </w:r>
          </w:p>
        </w:tc>
        <w:tc>
          <w:tcPr>
            <w:tcW w:w="992" w:type="dxa"/>
          </w:tcPr>
          <w:p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R67212</w:t>
            </w:r>
          </w:p>
        </w:tc>
        <w:tc>
          <w:tcPr>
            <w:tcW w:w="568" w:type="dxa"/>
          </w:tcPr>
          <w:p w:rsidR="00D77BCB" w:rsidRPr="00E73439" w:rsidRDefault="00017726" w:rsidP="00BE626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D77BCB" w:rsidRPr="00E73439" w:rsidRDefault="003A303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esis</w:t>
            </w:r>
          </w:p>
        </w:tc>
        <w:tc>
          <w:tcPr>
            <w:tcW w:w="2694" w:type="dxa"/>
          </w:tcPr>
          <w:p w:rsidR="00D77BCB" w:rsidRPr="00E73439" w:rsidRDefault="00D77BCB" w:rsidP="0066068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FQLI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4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ELDALPEQAFYLVGNIDEAST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959.00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</w:tr>
      <w:tr w:rsidR="00E73439" w:rsidRPr="00E73439" w:rsidTr="000300D2">
        <w:tc>
          <w:tcPr>
            <w:tcW w:w="10490" w:type="dxa"/>
            <w:gridSpan w:val="7"/>
          </w:tcPr>
          <w:p w:rsidR="00954689" w:rsidRPr="00E73439" w:rsidRDefault="00954689" w:rsidP="00903FCF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48" w:name="OLE_LINK125"/>
            <w:bookmarkStart w:id="49" w:name="OLE_LINK126"/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Glycolysis</w:t>
            </w:r>
            <w:bookmarkEnd w:id="48"/>
            <w:bookmarkEnd w:id="49"/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3)</w:t>
            </w:r>
          </w:p>
        </w:tc>
      </w:tr>
      <w:tr w:rsidR="00E73439" w:rsidRPr="00E73439" w:rsidTr="002815E0">
        <w:tc>
          <w:tcPr>
            <w:tcW w:w="2552" w:type="dxa"/>
          </w:tcPr>
          <w:p w:rsidR="00954689" w:rsidRPr="00E73439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yceraldehyde-3-phosphate dehydrogenase (GAPDH)</w:t>
            </w:r>
          </w:p>
        </w:tc>
        <w:tc>
          <w:tcPr>
            <w:tcW w:w="992" w:type="dxa"/>
          </w:tcPr>
          <w:p w:rsidR="00954689" w:rsidRPr="00E73439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FS33113</w:t>
            </w:r>
          </w:p>
        </w:tc>
        <w:tc>
          <w:tcPr>
            <w:tcW w:w="568" w:type="dxa"/>
          </w:tcPr>
          <w:p w:rsidR="00954689" w:rsidRPr="00E73439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954689" w:rsidRPr="00E73439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eversibly converts 1,3-BPG to GAP</w:t>
            </w:r>
          </w:p>
        </w:tc>
        <w:tc>
          <w:tcPr>
            <w:tcW w:w="2694" w:type="dxa"/>
          </w:tcPr>
          <w:p w:rsidR="00954689" w:rsidRPr="00E73439" w:rsidRDefault="00954689" w:rsidP="0066068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FGIVEGLMTTVHAM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Q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681.35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4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54689" w:rsidRPr="00E73439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954689" w:rsidRPr="00E73439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E73439" w:rsidRPr="00E73439" w:rsidTr="002815E0">
        <w:tc>
          <w:tcPr>
            <w:tcW w:w="2552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Hypothetical protein, </w:t>
            </w:r>
            <w:bookmarkStart w:id="50" w:name="OLE_LINK12"/>
            <w:bookmarkStart w:id="51" w:name="OLE_LINK13"/>
            <w:bookmarkStart w:id="52" w:name="OLE_LINK31"/>
            <w:bookmarkStart w:id="53" w:name="OLE_LINK123"/>
            <w:bookmarkStart w:id="54" w:name="OLE_LINK12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sphoglycerate kinase</w:t>
            </w:r>
            <w:bookmarkEnd w:id="50"/>
            <w:bookmarkEnd w:id="51"/>
            <w:bookmarkEnd w:id="5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bookmarkStart w:id="55" w:name="OLE_LINK131"/>
            <w:bookmarkStart w:id="56" w:name="OLE_LINK13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osolic</w:t>
            </w:r>
            <w:bookmarkEnd w:id="53"/>
            <w:bookmarkEnd w:id="5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55"/>
            <w:bookmarkEnd w:id="5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(PGK)*</w:t>
            </w:r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6300324</w:t>
            </w:r>
          </w:p>
        </w:tc>
        <w:tc>
          <w:tcPr>
            <w:tcW w:w="568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57" w:name="OLE_LINK19"/>
            <w:bookmarkStart w:id="58" w:name="OLE_LINK2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versibly</w:t>
            </w:r>
            <w:bookmarkEnd w:id="57"/>
            <w:bookmarkEnd w:id="5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catalyzes 3-PG to produce 1,3-BPG</w:t>
            </w:r>
          </w:p>
        </w:tc>
        <w:tc>
          <w:tcPr>
            <w:tcW w:w="2694" w:type="dxa"/>
          </w:tcPr>
          <w:p w:rsidR="00954689" w:rsidRPr="00F364F4" w:rsidRDefault="00954689" w:rsidP="0066068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SELLGVEVVMAN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GEEVQKLVAALPEGGVLLLENV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129.1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E73439" w:rsidRPr="00E73439" w:rsidTr="00931786">
        <w:tc>
          <w:tcPr>
            <w:tcW w:w="2552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59" w:name="OLE_LINK21"/>
            <w:bookmarkStart w:id="60" w:name="OLE_LINK2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2,3-bisphosphoglycerate-independent </w:t>
            </w:r>
            <w:bookmarkStart w:id="61" w:name="OLE_LINK29"/>
            <w:bookmarkStart w:id="62" w:name="OLE_LINK3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sphoglycerate mutase</w:t>
            </w:r>
            <w:bookmarkEnd w:id="59"/>
            <w:bookmarkEnd w:id="60"/>
            <w:bookmarkEnd w:id="61"/>
            <w:bookmarkEnd w:id="6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PGAM)</w:t>
            </w:r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3564482</w:t>
            </w:r>
          </w:p>
        </w:tc>
        <w:tc>
          <w:tcPr>
            <w:tcW w:w="568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talyzes the interconversion of 3PGA and 2PGA</w:t>
            </w:r>
          </w:p>
        </w:tc>
        <w:tc>
          <w:tcPr>
            <w:tcW w:w="2694" w:type="dxa"/>
          </w:tcPr>
          <w:p w:rsidR="00954689" w:rsidRPr="00F364F4" w:rsidRDefault="00954689" w:rsidP="0066068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HGTAVGLPSDDDMGN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1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VGHNALGAG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036.1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E73439" w:rsidRPr="00E73439" w:rsidTr="000300D2">
        <w:tc>
          <w:tcPr>
            <w:tcW w:w="10490" w:type="dxa"/>
            <w:gridSpan w:val="7"/>
          </w:tcPr>
          <w:p w:rsidR="00954689" w:rsidRPr="00F364F4" w:rsidRDefault="00954689" w:rsidP="00954689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Pyruvate metabolism (1)</w:t>
            </w:r>
          </w:p>
        </w:tc>
      </w:tr>
      <w:tr w:rsidR="00E73439" w:rsidRPr="00E73439" w:rsidTr="002815E0">
        <w:tc>
          <w:tcPr>
            <w:tcW w:w="2552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63" w:name="OLE_LINK1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sphoenolpyruvate carboxylase</w:t>
            </w:r>
            <w:bookmarkEnd w:id="6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PEPC)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BAD36412</w:t>
            </w:r>
          </w:p>
        </w:tc>
        <w:tc>
          <w:tcPr>
            <w:tcW w:w="568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Catalyzes HCO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  <w:vertAlign w:val="subscript"/>
              </w:rPr>
              <w:t>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-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and PEP to form oxaloacetate</w:t>
            </w:r>
          </w:p>
        </w:tc>
        <w:tc>
          <w:tcPr>
            <w:tcW w:w="2694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DAQL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693.87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2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E73439" w:rsidRPr="00E73439" w:rsidTr="000300D2">
        <w:tc>
          <w:tcPr>
            <w:tcW w:w="10490" w:type="dxa"/>
            <w:gridSpan w:val="7"/>
          </w:tcPr>
          <w:p w:rsidR="00954689" w:rsidRPr="00F364F4" w:rsidRDefault="00954689" w:rsidP="00954689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tarch and sucrose metabolism (4)</w:t>
            </w:r>
          </w:p>
        </w:tc>
      </w:tr>
      <w:tr w:rsidR="00E73439" w:rsidRPr="00E73439" w:rsidTr="002815E0">
        <w:tc>
          <w:tcPr>
            <w:tcW w:w="2552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bookmarkStart w:id="64" w:name="OLE_LINK7"/>
            <w:bookmarkStart w:id="65" w:name="OLE_LINK8"/>
            <w:bookmarkStart w:id="66" w:name="OLE_LINK93"/>
            <w:bookmarkStart w:id="67" w:name="OLE_LINK88"/>
            <w:bookmarkStart w:id="68" w:name="OLE_LINK91"/>
            <w:bookmarkStart w:id="69" w:name="OLE_LINK2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sphoglucomutase</w:t>
            </w:r>
            <w:bookmarkEnd w:id="64"/>
            <w:bookmarkEnd w:id="65"/>
            <w:bookmarkEnd w:id="6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bookmarkStart w:id="70" w:name="OLE_LINK121"/>
            <w:bookmarkStart w:id="71" w:name="OLE_LINK12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oplasmic</w:t>
            </w:r>
            <w:bookmarkEnd w:id="67"/>
            <w:bookmarkEnd w:id="68"/>
            <w:bookmarkEnd w:id="70"/>
            <w:bookmarkEnd w:id="7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PGM)</w:t>
            </w:r>
            <w:bookmarkEnd w:id="69"/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2" w:name="OLE_LINK23"/>
            <w:bookmarkStart w:id="73" w:name="OLE_LINK9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T08717</w:t>
            </w:r>
            <w:bookmarkEnd w:id="72"/>
            <w:bookmarkEnd w:id="73"/>
          </w:p>
        </w:tc>
        <w:tc>
          <w:tcPr>
            <w:tcW w:w="568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yt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versibly converts G1P to G6P</w:t>
            </w:r>
          </w:p>
        </w:tc>
        <w:tc>
          <w:tcPr>
            <w:tcW w:w="2694" w:type="dxa"/>
          </w:tcPr>
          <w:p w:rsidR="00954689" w:rsidRPr="00F364F4" w:rsidRDefault="00954689" w:rsidP="0066068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TGAFILTA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9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NPGGPTEDFGI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103.9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:rsidTr="002815E0">
        <w:tc>
          <w:tcPr>
            <w:tcW w:w="2552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4" w:name="OLE_LINK16"/>
            <w:bookmarkStart w:id="75" w:name="OLE_LINK2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UDP-glucose 6-dehydrogenase</w:t>
            </w:r>
            <w:bookmarkStart w:id="76" w:name="OLE_LINK26"/>
            <w:bookmarkStart w:id="77" w:name="OLE_LINK27"/>
            <w:bookmarkEnd w:id="74"/>
            <w:bookmarkEnd w:id="7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UGDH)</w:t>
            </w:r>
            <w:bookmarkEnd w:id="76"/>
            <w:bookmarkEnd w:id="77"/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T06309</w:t>
            </w:r>
          </w:p>
        </w:tc>
        <w:tc>
          <w:tcPr>
            <w:tcW w:w="568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versibly converts UDP-glucose to UDP-glucuronate</w:t>
            </w:r>
          </w:p>
        </w:tc>
        <w:tc>
          <w:tcPr>
            <w:tcW w:w="2694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DWDHPVHLQPM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37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TTT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942.47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73439" w:rsidRPr="00E73439" w:rsidTr="002815E0">
        <w:tc>
          <w:tcPr>
            <w:tcW w:w="2552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8" w:name="OLE_LINK86"/>
            <w:bookmarkStart w:id="79" w:name="OLE_LINK8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UDP-glucose 6-dehydrogenase</w:t>
            </w:r>
            <w:bookmarkEnd w:id="78"/>
            <w:bookmarkEnd w:id="7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UGDH)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T21987</w:t>
            </w:r>
          </w:p>
        </w:tc>
        <w:tc>
          <w:tcPr>
            <w:tcW w:w="568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versibly converts UDP-glucose to UDP-glucuronate</w:t>
            </w:r>
          </w:p>
        </w:tc>
        <w:tc>
          <w:tcPr>
            <w:tcW w:w="2694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DWDHPMHLQP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93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TAV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699.60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4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73439" w:rsidRPr="00E73439" w:rsidTr="002815E0">
        <w:tc>
          <w:tcPr>
            <w:tcW w:w="2552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0" w:name="OLE_LINK2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ucrose-phosphate synthase</w:t>
            </w:r>
            <w:bookmarkEnd w:id="8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SPS)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S63629</w:t>
            </w:r>
          </w:p>
        </w:tc>
        <w:tc>
          <w:tcPr>
            <w:tcW w:w="568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yt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talyzes UDP-glucose and F6P to form UDP and S6P</w:t>
            </w:r>
          </w:p>
        </w:tc>
        <w:tc>
          <w:tcPr>
            <w:tcW w:w="2694" w:type="dxa"/>
          </w:tcPr>
          <w:p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DDATEVSET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3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GDSL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132.99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2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73439" w:rsidRPr="00E73439" w:rsidTr="00B92612">
        <w:tc>
          <w:tcPr>
            <w:tcW w:w="10490" w:type="dxa"/>
            <w:gridSpan w:val="7"/>
            <w:shd w:val="clear" w:color="auto" w:fill="auto"/>
          </w:tcPr>
          <w:p w:rsidR="00CA6A74" w:rsidRPr="00E73439" w:rsidRDefault="00CA6A74" w:rsidP="00097C0B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Other</w:t>
            </w:r>
            <w:r w:rsidRPr="00E73439">
              <w:rPr>
                <w:b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glycometabolism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 xml:space="preserve"> (1)</w:t>
            </w:r>
          </w:p>
        </w:tc>
      </w:tr>
      <w:tr w:rsidR="00E73439" w:rsidRPr="00E73439" w:rsidTr="002815E0">
        <w:tc>
          <w:tcPr>
            <w:tcW w:w="2552" w:type="dxa"/>
          </w:tcPr>
          <w:p w:rsidR="00337507" w:rsidRPr="00E73439" w:rsidRDefault="00337507" w:rsidP="0033750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sphoglycerate kinase, chloroplastic (PGK)</w:t>
            </w:r>
          </w:p>
        </w:tc>
        <w:tc>
          <w:tcPr>
            <w:tcW w:w="992" w:type="dxa"/>
          </w:tcPr>
          <w:p w:rsidR="00337507" w:rsidRPr="00E73439" w:rsidRDefault="00337507" w:rsidP="0033750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68189</w:t>
            </w:r>
          </w:p>
        </w:tc>
        <w:tc>
          <w:tcPr>
            <w:tcW w:w="568" w:type="dxa"/>
          </w:tcPr>
          <w:p w:rsidR="00337507" w:rsidRPr="00E73439" w:rsidRDefault="00337507" w:rsidP="00337507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337507" w:rsidRPr="00E73439" w:rsidRDefault="00337507" w:rsidP="00337507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1" w:name="OLE_LINK14"/>
            <w:bookmarkStart w:id="82" w:name="OLE_LINK15"/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Reversibl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cat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lyzes 3-PG to produce 1,3-BPG</w:t>
            </w:r>
            <w:bookmarkEnd w:id="81"/>
            <w:bookmarkEnd w:id="82"/>
          </w:p>
        </w:tc>
        <w:tc>
          <w:tcPr>
            <w:tcW w:w="2694" w:type="dxa"/>
          </w:tcPr>
          <w:p w:rsidR="00337507" w:rsidRPr="00660684" w:rsidRDefault="00337507" w:rsidP="0066068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GVVALDEAVTVGSV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48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797.39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337507" w:rsidRPr="00E73439" w:rsidRDefault="00337507" w:rsidP="00337507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:rsidR="00337507" w:rsidRPr="00E73439" w:rsidRDefault="00337507" w:rsidP="00337507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E73439" w:rsidRPr="00E73439" w:rsidTr="000300D2">
        <w:tc>
          <w:tcPr>
            <w:tcW w:w="10490" w:type="dxa"/>
            <w:gridSpan w:val="7"/>
          </w:tcPr>
          <w:p w:rsidR="00337507" w:rsidRPr="00E73439" w:rsidRDefault="00337507" w:rsidP="00337507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Stress and defense (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</w:tr>
      <w:tr w:rsidR="00E73439" w:rsidRPr="00E73439" w:rsidTr="002815E0">
        <w:tc>
          <w:tcPr>
            <w:tcW w:w="2552" w:type="dxa"/>
          </w:tcPr>
          <w:p w:rsidR="00337507" w:rsidRPr="00E73439" w:rsidRDefault="00337507" w:rsidP="0033750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edicted protein, containing pfam12481, aluminium induced protein domain (AIP)*</w:t>
            </w:r>
          </w:p>
        </w:tc>
        <w:tc>
          <w:tcPr>
            <w:tcW w:w="992" w:type="dxa"/>
          </w:tcPr>
          <w:p w:rsidR="00337507" w:rsidRPr="00E73439" w:rsidRDefault="00337507" w:rsidP="0033750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4960054</w:t>
            </w:r>
          </w:p>
        </w:tc>
        <w:tc>
          <w:tcPr>
            <w:tcW w:w="568" w:type="dxa"/>
          </w:tcPr>
          <w:p w:rsidR="00337507" w:rsidRPr="00E73439" w:rsidRDefault="00337507" w:rsidP="0033750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337507" w:rsidRPr="00E73439" w:rsidRDefault="00337507" w:rsidP="0033750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ress response</w:t>
            </w:r>
          </w:p>
        </w:tc>
        <w:tc>
          <w:tcPr>
            <w:tcW w:w="2694" w:type="dxa"/>
          </w:tcPr>
          <w:p w:rsidR="00337507" w:rsidRPr="00E73439" w:rsidRDefault="00337507" w:rsidP="0066068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VAHAPQELN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915.96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337507" w:rsidRPr="00E73439" w:rsidRDefault="00337507" w:rsidP="0033750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05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92" w:type="dxa"/>
          </w:tcPr>
          <w:p w:rsidR="00337507" w:rsidRPr="00E73439" w:rsidRDefault="00337507" w:rsidP="0033750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8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E73439" w:rsidRPr="00E73439" w:rsidTr="00F364F4">
        <w:tc>
          <w:tcPr>
            <w:tcW w:w="2552" w:type="dxa"/>
            <w:vMerge w:val="restart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3" w:name="OLE_LINK69"/>
            <w:bookmarkStart w:id="84" w:name="OLE_LINK7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Wheat cold induced</w:t>
            </w:r>
            <w:bookmarkEnd w:id="83"/>
            <w:bookmarkEnd w:id="8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16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5" w:name="OLE_LINK71"/>
            <w:bookmarkStart w:id="86" w:name="OLE_LINK7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BAN63108</w:t>
            </w:r>
            <w:bookmarkEnd w:id="85"/>
            <w:bookmarkEnd w:id="86"/>
          </w:p>
        </w:tc>
        <w:tc>
          <w:tcPr>
            <w:tcW w:w="568" w:type="dxa"/>
            <w:vMerge w:val="restart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, Nuc</w:t>
            </w:r>
          </w:p>
        </w:tc>
        <w:tc>
          <w:tcPr>
            <w:tcW w:w="1700" w:type="dxa"/>
            <w:vMerge w:val="restart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tress response</w:t>
            </w:r>
          </w:p>
        </w:tc>
        <w:tc>
          <w:tcPr>
            <w:tcW w:w="2694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QY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6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GGTEK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823.40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E73439" w:rsidRPr="00E73439" w:rsidTr="00F364F4">
        <w:tc>
          <w:tcPr>
            <w:tcW w:w="2552" w:type="dxa"/>
            <w:vMerge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QY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7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GTEK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548.94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E73439" w:rsidRPr="00E73439" w:rsidTr="00F364F4">
        <w:tc>
          <w:tcPr>
            <w:tcW w:w="2552" w:type="dxa"/>
            <w:vMerge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AA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3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SGK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689.88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E73439" w:rsidRPr="00E73439" w:rsidTr="00F364F4">
        <w:tc>
          <w:tcPr>
            <w:tcW w:w="10490" w:type="dxa"/>
            <w:gridSpan w:val="7"/>
            <w:shd w:val="clear" w:color="auto" w:fill="auto"/>
          </w:tcPr>
          <w:p w:rsidR="00337507" w:rsidRPr="00F364F4" w:rsidRDefault="00337507" w:rsidP="00B92612">
            <w:pPr>
              <w:spacing w:line="20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 xml:space="preserve">Membrane and 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ransporting</w:t>
            </w: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 xml:space="preserve"> (</w:t>
            </w:r>
            <w:r w:rsidR="00B92612"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Hypothetical protein, </w:t>
            </w:r>
            <w:bookmarkStart w:id="87" w:name="OLE_LINK127"/>
            <w:bookmarkStart w:id="88" w:name="OLE_LINK12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ructokinase-like 2, chloroplastic</w:t>
            </w:r>
            <w:bookmarkEnd w:id="87"/>
            <w:bookmarkEnd w:id="8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FLN)*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9" w:name="OLE_LINK58"/>
            <w:bookmarkStart w:id="90" w:name="OLE_LINK5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S47290</w:t>
            </w:r>
            <w:bookmarkEnd w:id="89"/>
            <w:bookmarkEnd w:id="90"/>
          </w:p>
        </w:tc>
        <w:tc>
          <w:tcPr>
            <w:tcW w:w="568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hl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hloroplast thylakoids development</w:t>
            </w:r>
          </w:p>
        </w:tc>
        <w:tc>
          <w:tcPr>
            <w:tcW w:w="2694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AEQL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13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DEGEDQSK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169.55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91" w:name="OLE_LINK73"/>
            <w:bookmarkStart w:id="92" w:name="OLE_LINK74"/>
            <w:bookmarkStart w:id="93" w:name="OLE_LINK16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Zinc finger protein VAR3</w:t>
            </w:r>
            <w:bookmarkEnd w:id="91"/>
            <w:bookmarkEnd w:id="92"/>
            <w:bookmarkEnd w:id="9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, chloroplastic (VAR3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S67681</w:t>
            </w:r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hloroplast development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09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QVFLFANSK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677.69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redicted protein,</w:t>
            </w:r>
            <w:bookmarkStart w:id="94" w:name="OLE_LINK129"/>
            <w:bookmarkStart w:id="95" w:name="OLE_LINK13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illin-2-like</w:t>
            </w:r>
            <w:bookmarkEnd w:id="94"/>
            <w:bookmarkEnd w:id="9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96" w:name="OLE_LINK53"/>
            <w:bookmarkStart w:id="97" w:name="OLE_LINK5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BAJ91166</w:t>
            </w:r>
            <w:bookmarkEnd w:id="96"/>
            <w:bookmarkEnd w:id="97"/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hl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ctin reverse polymerization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DF718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AAVAALSSVLTAEQSG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1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DNL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868.11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097C0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Hypothetical protein, containing pfam00335, </w:t>
            </w:r>
            <w:bookmarkStart w:id="98" w:name="OLE_LINK66"/>
            <w:bookmarkStart w:id="99" w:name="OLE_LINK67"/>
            <w:bookmarkStart w:id="100" w:name="OLE_LINK68"/>
            <w:bookmarkStart w:id="101" w:name="OLE_LINK159"/>
            <w:bookmarkStart w:id="102" w:name="OLE_LINK64"/>
            <w:bookmarkStart w:id="103" w:name="OLE_LINK65"/>
            <w:bookmarkStart w:id="104" w:name="OLE_LINK160"/>
            <w:bookmarkStart w:id="105" w:name="OLE_LINK60"/>
            <w:bookmarkStart w:id="106" w:name="OLE_LINK61"/>
            <w:bookmarkStart w:id="107" w:name="OLE_LINK13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tetraspanin</w:t>
            </w:r>
            <w:bookmarkEnd w:id="98"/>
            <w:bookmarkEnd w:id="99"/>
            <w:bookmarkEnd w:id="100"/>
            <w:bookmarkEnd w:id="10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102"/>
            <w:bookmarkEnd w:id="103"/>
            <w:bookmarkEnd w:id="10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amily protein</w:t>
            </w:r>
            <w:bookmarkEnd w:id="105"/>
            <w:bookmarkEnd w:id="106"/>
            <w:bookmarkEnd w:id="10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domain*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08" w:name="OLE_LINK62"/>
            <w:bookmarkStart w:id="109" w:name="OLE_LINK6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S54049</w:t>
            </w:r>
            <w:bookmarkEnd w:id="108"/>
            <w:bookmarkEnd w:id="109"/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097C0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M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097C0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ntracellular trafficking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097C0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MNKPAEY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0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DEIIGTA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934.12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73439" w:rsidRPr="00E73439" w:rsidTr="00F364F4">
        <w:tc>
          <w:tcPr>
            <w:tcW w:w="10490" w:type="dxa"/>
            <w:gridSpan w:val="7"/>
            <w:shd w:val="clear" w:color="auto" w:fill="auto"/>
          </w:tcPr>
          <w:p w:rsidR="0025389C" w:rsidRPr="00F364F4" w:rsidRDefault="0025389C" w:rsidP="00B92612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Signaling (</w:t>
            </w:r>
            <w:r w:rsidR="00B92612"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Predicted protein, containing cd05574, catalytic domain of </w:t>
            </w:r>
            <w:bookmarkStart w:id="110" w:name="OLE_LINK49"/>
            <w:bookmarkStart w:id="111" w:name="OLE_LINK50"/>
            <w:bookmarkStart w:id="112" w:name="OLE_LINK44"/>
            <w:bookmarkStart w:id="113" w:name="OLE_LINK4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totropin</w:t>
            </w:r>
            <w:bookmarkEnd w:id="110"/>
            <w:bookmarkEnd w:id="11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-like</w:t>
            </w:r>
            <w:bookmarkEnd w:id="112"/>
            <w:bookmarkEnd w:id="11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14" w:name="OLE_LINK46"/>
            <w:bookmarkStart w:id="115" w:name="OLE_LINK47"/>
            <w:bookmarkStart w:id="116" w:name="OLE_LINK4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AC05084</w:t>
            </w:r>
            <w:bookmarkEnd w:id="114"/>
            <w:bookmarkEnd w:id="115"/>
            <w:bookmarkEnd w:id="116"/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M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toreceptor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DF7183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EDPLL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8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DERPESFDDEL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964.42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E73439" w:rsidRPr="00E73439" w:rsidTr="00F364F4">
        <w:tc>
          <w:tcPr>
            <w:tcW w:w="2552" w:type="dxa"/>
            <w:vMerge w:val="restart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17" w:name="OLE_LINK51"/>
            <w:bookmarkStart w:id="118" w:name="OLE_LINK52"/>
            <w:bookmarkStart w:id="119" w:name="OLE_LINK133"/>
            <w:bookmarkStart w:id="120" w:name="OLE_LINK13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lmodulin</w:t>
            </w:r>
            <w:bookmarkEnd w:id="117"/>
            <w:bookmarkEnd w:id="11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119"/>
            <w:bookmarkEnd w:id="12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bookmarkStart w:id="121" w:name="OLE_LINK143"/>
            <w:bookmarkStart w:id="122" w:name="OLE_LINK14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(CaM)</w:t>
            </w:r>
            <w:bookmarkEnd w:id="121"/>
            <w:bookmarkEnd w:id="122"/>
          </w:p>
        </w:tc>
        <w:tc>
          <w:tcPr>
            <w:tcW w:w="992" w:type="dxa"/>
            <w:vMerge w:val="restart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GW21711</w:t>
            </w:r>
          </w:p>
        </w:tc>
        <w:tc>
          <w:tcPr>
            <w:tcW w:w="568" w:type="dxa"/>
            <w:vMerge w:val="restart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  <w:vMerge w:val="restart"/>
            <w:shd w:val="clear" w:color="auto" w:fill="auto"/>
          </w:tcPr>
          <w:p w:rsidR="0025389C" w:rsidRPr="00F364F4" w:rsidRDefault="0025389C" w:rsidP="00DD0482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+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sensor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DF7183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TVMR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GQNPTEAELQAMINEVDADGNGTIDFPEFLNLMA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169.81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E73439" w:rsidRPr="00E73439" w:rsidTr="00F364F4">
        <w:tc>
          <w:tcPr>
            <w:tcW w:w="2552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DF7183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QNP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AELQAMINEVDADGNGTIDFPEFLNLMA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463.35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9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</w:tr>
      <w:tr w:rsidR="00E73439" w:rsidRPr="00E73439" w:rsidTr="00F364F4">
        <w:tc>
          <w:tcPr>
            <w:tcW w:w="2552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DF7183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QNPTEAELQAMINEVDADGNG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2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DFPEFLNLMA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469.0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5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1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Unknown, </w:t>
            </w:r>
            <w:bookmarkStart w:id="123" w:name="OLE_LINK141"/>
            <w:bookmarkStart w:id="124" w:name="OLE_LINK14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lmodulin</w:t>
            </w:r>
            <w:bookmarkEnd w:id="123"/>
            <w:bookmarkEnd w:id="12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CaM)*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BR18064</w:t>
            </w:r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+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sensor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1F73BA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QNPTEAELQDMI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VDADGNGTIDFPEFLNLMAR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1468.68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3.0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3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lmodulin (CaM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AR99410</w:t>
            </w:r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+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sensor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1F73BA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QNPTEAELQDMINEVDADGNGTIDFPEFLNL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3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R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1468.69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25" w:name="OLE_LINK82"/>
            <w:bookmarkStart w:id="126" w:name="OLE_LINK83"/>
            <w:bookmarkStart w:id="127" w:name="OLE_LINK135"/>
            <w:bookmarkStart w:id="128" w:name="OLE_LINK136"/>
            <w:bookmarkStart w:id="129" w:name="OLE_LINK35"/>
            <w:bookmarkStart w:id="130" w:name="OLE_LINK36"/>
            <w:bookmarkStart w:id="131" w:name="OLE_LINK14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nactive receptor kinase</w:t>
            </w:r>
            <w:bookmarkEnd w:id="125"/>
            <w:bookmarkEnd w:id="12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bookmarkEnd w:id="127"/>
            <w:bookmarkEnd w:id="12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ike</w:t>
            </w:r>
            <w:bookmarkEnd w:id="129"/>
            <w:bookmarkEnd w:id="130"/>
            <w:bookmarkEnd w:id="131"/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32" w:name="OLE_LINK37"/>
            <w:bookmarkStart w:id="133" w:name="OLE_LINK14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4970381</w:t>
            </w:r>
            <w:bookmarkEnd w:id="132"/>
            <w:bookmarkEnd w:id="133"/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M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Signal transduction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1F73BA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EW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6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EVFDVDLLR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702.67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12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097C0B">
            <w:pPr>
              <w:spacing w:line="22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34" w:name="OLE_LINK40"/>
            <w:bookmarkStart w:id="135" w:name="OLE_LINK41"/>
            <w:bookmarkStart w:id="136" w:name="OLE_LINK42"/>
            <w:bookmarkStart w:id="137" w:name="OLE_LINK43"/>
            <w:bookmarkStart w:id="138" w:name="OLE_LINK148"/>
            <w:bookmarkStart w:id="139" w:name="OLE_LINK14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ytosulfokine</w:t>
            </w:r>
            <w:bookmarkEnd w:id="134"/>
            <w:bookmarkEnd w:id="13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136"/>
            <w:bookmarkEnd w:id="13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ceptor kinase</w:t>
            </w:r>
            <w:bookmarkEnd w:id="138"/>
            <w:bookmarkEnd w:id="13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PSKR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22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0" w:name="OLE_LINK38"/>
            <w:bookmarkStart w:id="141" w:name="OLE_LINK3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AT01376</w:t>
            </w:r>
            <w:bookmarkEnd w:id="140"/>
            <w:bookmarkEnd w:id="141"/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097C0B">
            <w:pPr>
              <w:spacing w:line="22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M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097C0B">
            <w:pPr>
              <w:spacing w:line="22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SK signaling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097C0B">
            <w:pPr>
              <w:spacing w:line="22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45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EVLGK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731.91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22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097C0B">
            <w:pPr>
              <w:spacing w:line="22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E73439" w:rsidRPr="00E73439" w:rsidTr="00F364F4">
        <w:tc>
          <w:tcPr>
            <w:tcW w:w="2552" w:type="dxa"/>
            <w:vMerge w:val="restart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2" w:name="_Hlk46657415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Hypothetical protein, containing cd01459, </w:t>
            </w:r>
            <w:bookmarkStart w:id="143" w:name="OLE_LINK78"/>
            <w:bookmarkStart w:id="144" w:name="OLE_LINK79"/>
            <w:bookmarkStart w:id="145" w:name="OLE_LINK77"/>
            <w:bookmarkStart w:id="146" w:name="OLE_LINK57"/>
            <w:bookmarkStart w:id="147" w:name="OLE_LINK13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WA copine</w:t>
            </w:r>
            <w:bookmarkEnd w:id="143"/>
            <w:bookmarkEnd w:id="144"/>
            <w:bookmarkEnd w:id="14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domain</w:t>
            </w:r>
            <w:bookmarkEnd w:id="146"/>
            <w:bookmarkEnd w:id="14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8" w:name="OLE_LINK8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T11740</w:t>
            </w:r>
            <w:bookmarkEnd w:id="148"/>
          </w:p>
        </w:tc>
        <w:tc>
          <w:tcPr>
            <w:tcW w:w="568" w:type="dxa"/>
            <w:vMerge w:val="restart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vMerge w:val="restart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ellular signaling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1F15D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9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GQQTSGFQQSDSFKQR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1002.79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bookmarkEnd w:id="142"/>
      <w:tr w:rsidR="00E73439" w:rsidRPr="00E73439" w:rsidTr="00F364F4">
        <w:tc>
          <w:tcPr>
            <w:tcW w:w="2552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903FCF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9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GQQTSGFQQS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03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KQR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 (1002.79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0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7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E73439" w:rsidRPr="00E73439" w:rsidTr="00F364F4">
        <w:tc>
          <w:tcPr>
            <w:tcW w:w="255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9" w:name="OLE_LINK150"/>
            <w:bookmarkStart w:id="150" w:name="OLE_LINK151"/>
            <w:bookmarkStart w:id="151" w:name="_Hlk46657459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uxin-repressed 12.5 kDa protein (ARP1</w:t>
            </w:r>
            <w:bookmarkEnd w:id="149"/>
            <w:bookmarkEnd w:id="15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52" w:name="OLE_LINK152"/>
            <w:bookmarkStart w:id="153" w:name="OLE_LINK15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BA95233</w:t>
            </w:r>
            <w:bookmarkEnd w:id="152"/>
            <w:bookmarkEnd w:id="153"/>
          </w:p>
        </w:tc>
        <w:tc>
          <w:tcPr>
            <w:tcW w:w="568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yt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ormone signaling</w:t>
            </w:r>
          </w:p>
        </w:tc>
        <w:tc>
          <w:tcPr>
            <w:tcW w:w="2694" w:type="dxa"/>
            <w:shd w:val="clear" w:color="auto" w:fill="auto"/>
          </w:tcPr>
          <w:p w:rsidR="0025389C" w:rsidRPr="00F364F4" w:rsidRDefault="0025389C" w:rsidP="001F15D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ANLFDRPQPN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0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TVYDWLYSDETR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175.89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bookmarkEnd w:id="151"/>
      <w:tr w:rsidR="00E73439" w:rsidRPr="00E73439" w:rsidTr="00B01975">
        <w:tc>
          <w:tcPr>
            <w:tcW w:w="10490" w:type="dxa"/>
            <w:gridSpan w:val="7"/>
            <w:shd w:val="clear" w:color="auto" w:fill="auto"/>
          </w:tcPr>
          <w:p w:rsidR="0025389C" w:rsidRPr="00F364F4" w:rsidRDefault="0025389C" w:rsidP="00903FCF">
            <w:pPr>
              <w:spacing w:line="16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Gene expression, protein synthesis and turn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over (1</w:t>
            </w: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1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:rsidTr="00B01975"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ypothetical protein,</w:t>
            </w:r>
            <w:bookmarkStart w:id="154" w:name="OLE_LINK75"/>
            <w:bookmarkStart w:id="155" w:name="OLE_LINK7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histone H2A</w:t>
            </w:r>
            <w:bookmarkEnd w:id="154"/>
            <w:bookmarkEnd w:id="15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2465460</w:t>
            </w:r>
          </w:p>
        </w:tc>
        <w:tc>
          <w:tcPr>
            <w:tcW w:w="568" w:type="dxa"/>
            <w:tcBorders>
              <w:bottom w:val="single" w:sz="8" w:space="0" w:color="auto"/>
            </w:tcBorders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Nuc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NA modification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:rsidR="0025389C" w:rsidRPr="00F364F4" w:rsidRDefault="0025389C" w:rsidP="001F15D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APVYLAAVLEYLAAEVLELAGNAAR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449.74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3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</w:tbl>
    <w:p w:rsidR="00B01975" w:rsidRDefault="00B01975" w:rsidP="004A4B3B">
      <w:pPr>
        <w:ind w:leftChars="-540" w:left="-1134"/>
        <w:rPr>
          <w:rFonts w:ascii="Times New Roman" w:hAnsi="Times New Roman" w:cs="Times New Roman"/>
          <w:sz w:val="18"/>
          <w:szCs w:val="18"/>
        </w:rPr>
      </w:pPr>
    </w:p>
    <w:p w:rsidR="00B01975" w:rsidRDefault="00B01975" w:rsidP="004A4B3B">
      <w:pPr>
        <w:ind w:leftChars="-540" w:left="-1134"/>
        <w:rPr>
          <w:rFonts w:ascii="Times New Roman" w:hAnsi="Times New Roman" w:cs="Times New Roman"/>
          <w:sz w:val="18"/>
          <w:szCs w:val="18"/>
        </w:rPr>
      </w:pPr>
    </w:p>
    <w:p w:rsidR="00F01A79" w:rsidRPr="00E73439" w:rsidRDefault="00E73439" w:rsidP="004A4B3B">
      <w:pPr>
        <w:ind w:leftChars="-540" w:left="-1134"/>
        <w:rPr>
          <w:rFonts w:ascii="Times New Roman" w:hAnsi="Times New Roman" w:cs="Times New Roman"/>
          <w:sz w:val="18"/>
          <w:szCs w:val="18"/>
        </w:rPr>
      </w:pPr>
      <w:r w:rsidRPr="00E73439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196941">
        <w:rPr>
          <w:rFonts w:ascii="Times New Roman" w:hAnsi="Times New Roman" w:cs="Times New Roman"/>
          <w:sz w:val="18"/>
          <w:szCs w:val="18"/>
        </w:rPr>
        <w:t>8</w:t>
      </w:r>
      <w:r w:rsidR="004A4B3B" w:rsidRPr="00E73439">
        <w:rPr>
          <w:rFonts w:ascii="Times New Roman" w:hAnsi="Times New Roman" w:cs="Times New Roman"/>
          <w:sz w:val="18"/>
          <w:szCs w:val="18"/>
        </w:rPr>
        <w:t xml:space="preserve"> (continued from previous page.)</w:t>
      </w:r>
    </w:p>
    <w:tbl>
      <w:tblPr>
        <w:tblStyle w:val="a5"/>
        <w:tblpPr w:leftFromText="180" w:rightFromText="180" w:vertAnchor="text" w:horzAnchor="margin" w:tblpXSpec="center" w:tblpY="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568"/>
        <w:gridCol w:w="1700"/>
        <w:gridCol w:w="2694"/>
        <w:gridCol w:w="992"/>
        <w:gridCol w:w="992"/>
      </w:tblGrid>
      <w:tr w:rsidR="00E73439" w:rsidRPr="00E73439" w:rsidTr="002A5C7F"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:rsidR="00F01A79" w:rsidRPr="00E73439" w:rsidRDefault="00F01A79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ame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E7343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:vertAlign w:val="superscript"/>
              </w:rPr>
              <w:t>a</w:t>
            </w:r>
            <w:r w:rsidRPr="00E73439">
              <w:rPr>
                <w:rFonts w:ascii="Times New Roman" w:hAnsi="Times New Roman" w:cs="Times New Roman"/>
                <w:b/>
                <w:bCs/>
                <w:i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:rsidR="00F01A79" w:rsidRPr="00E73439" w:rsidRDefault="00F01A79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.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Pr="00E7343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:vertAlign w:val="superscript"/>
              </w:rPr>
              <w:t>b</w:t>
            </w:r>
            <w:r w:rsidRPr="00E73439">
              <w:rPr>
                <w:rFonts w:ascii="Times New Roman" w:hAnsi="Times New Roman" w:cs="Times New Roman"/>
                <w:b/>
                <w:bCs/>
                <w:i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568" w:type="dxa"/>
            <w:vMerge w:val="restart"/>
            <w:tcBorders>
              <w:top w:val="single" w:sz="8" w:space="0" w:color="auto"/>
            </w:tcBorders>
            <w:vAlign w:val="center"/>
          </w:tcPr>
          <w:p w:rsidR="00F01A79" w:rsidRPr="00E73439" w:rsidRDefault="00F01A79" w:rsidP="00E21DA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bCs/>
                <w:kern w:val="0"/>
                <w:sz w:val="14"/>
                <w:szCs w:val="14"/>
              </w:rPr>
              <w:t>L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c</w:t>
            </w:r>
            <w:r w:rsidRPr="00E73439">
              <w:rPr>
                <w:rFonts w:ascii="Times New Roman" w:hAnsi="Times New Roman"/>
                <w:b/>
                <w:bCs/>
                <w:kern w:val="0"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</w:tcBorders>
            <w:vAlign w:val="center"/>
          </w:tcPr>
          <w:p w:rsidR="00F01A79" w:rsidRPr="00E73439" w:rsidRDefault="00F01A79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E21DA7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f</w:t>
            </w:r>
            <w:r w:rsidRPr="00E73439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unctio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d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</w:tcBorders>
            <w:vAlign w:val="center"/>
          </w:tcPr>
          <w:p w:rsidR="00F01A79" w:rsidRPr="00E73439" w:rsidRDefault="00F01A79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eptide </w:t>
            </w:r>
            <w:r w:rsidR="00E21DA7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equence</w:t>
            </w:r>
            <w:r w:rsidR="00801BB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801BB2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(</w:t>
            </w:r>
            <w:r w:rsidR="00801BB2">
              <w:rPr>
                <w:rFonts w:ascii="Times New Roman" w:hAnsi="Times New Roman" w:cs="Times New Roman"/>
                <w:b/>
                <w:sz w:val="14"/>
                <w:szCs w:val="14"/>
              </w:rPr>
              <w:t>m/z, charge, score</w:t>
            </w:r>
            <w:r w:rsidR="00801BB2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e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1A79" w:rsidRPr="00E73439" w:rsidRDefault="00F01A79" w:rsidP="00381472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Ratio ± S</w:t>
            </w:r>
            <w:r w:rsidR="00573D85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D</w:t>
            </w:r>
            <w:r w:rsidR="00573D85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(</w:t>
            </w:r>
            <w:r w:rsidR="00381472" w:rsidRPr="00E73439">
              <w:rPr>
                <w:rFonts w:ascii="Times New Roman" w:hAnsi="Times New Roman" w:cs="Times New Roman"/>
                <w:b/>
                <w:bCs/>
                <w:i/>
                <w:kern w:val="0"/>
                <w:sz w:val="14"/>
                <w:szCs w:val="14"/>
                <w:vertAlign w:val="superscript"/>
              </w:rPr>
              <w:t>f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vertAlign w:val="superscript"/>
              </w:rPr>
              <w:t>)</w:t>
            </w:r>
          </w:p>
        </w:tc>
      </w:tr>
      <w:tr w:rsidR="00E73439" w:rsidRPr="00E73439" w:rsidTr="00B01975"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F01A79" w:rsidRPr="00E73439" w:rsidRDefault="00F01A79" w:rsidP="00F01A7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F01A79" w:rsidRPr="00E73439" w:rsidRDefault="00F01A79" w:rsidP="00F01A7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F01A79" w:rsidRPr="00E73439" w:rsidRDefault="00F01A79" w:rsidP="00BE626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:rsidR="00F01A79" w:rsidRPr="00E73439" w:rsidRDefault="00F01A79" w:rsidP="00F01A7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F01A79" w:rsidRPr="00E73439" w:rsidRDefault="00F01A79" w:rsidP="00F01A7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01A79" w:rsidRPr="00E73439" w:rsidRDefault="00F01A79" w:rsidP="00F01A7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50mM/0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01A79" w:rsidRPr="00E73439" w:rsidRDefault="00F01A79" w:rsidP="00F01A7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00mM/0mM</w:t>
            </w:r>
          </w:p>
        </w:tc>
      </w:tr>
      <w:tr w:rsidR="00B01975" w:rsidRPr="00E73439" w:rsidTr="00B01975">
        <w:tc>
          <w:tcPr>
            <w:tcW w:w="2552" w:type="dxa"/>
            <w:tcBorders>
              <w:top w:val="single" w:sz="4" w:space="0" w:color="auto"/>
            </w:tcBorders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56" w:name="OLE_LINK9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istone H2A</w:t>
            </w:r>
            <w:bookmarkEnd w:id="15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.6-lik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3569004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Nuc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NA modificatio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B01975" w:rsidRPr="00F364F4" w:rsidRDefault="00B01975" w:rsidP="00B01975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G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5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APV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Y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AAVLEY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782.6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B01975" w:rsidRPr="00E73439" w:rsidTr="00B01975">
        <w:tc>
          <w:tcPr>
            <w:tcW w:w="2552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B01975" w:rsidRPr="00F364F4" w:rsidRDefault="00B01975" w:rsidP="00B01975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V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Y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AAVLEY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967.5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B01975" w:rsidRPr="00E73439" w:rsidTr="00B01975">
        <w:tc>
          <w:tcPr>
            <w:tcW w:w="2552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:rsidR="00B01975" w:rsidRPr="00F364F4" w:rsidRDefault="00B01975" w:rsidP="00B01975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VYLAAVLE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Y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7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991.2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B01975" w:rsidRPr="00E73439" w:rsidTr="00B01975">
        <w:tc>
          <w:tcPr>
            <w:tcW w:w="2552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istone H2AX-like</w:t>
            </w: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6479831</w:t>
            </w:r>
          </w:p>
        </w:tc>
        <w:tc>
          <w:tcPr>
            <w:tcW w:w="568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Nuc</w:t>
            </w:r>
          </w:p>
        </w:tc>
        <w:tc>
          <w:tcPr>
            <w:tcW w:w="1700" w:type="dxa"/>
          </w:tcPr>
          <w:p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NA modification</w:t>
            </w:r>
          </w:p>
        </w:tc>
        <w:tc>
          <w:tcPr>
            <w:tcW w:w="2694" w:type="dxa"/>
          </w:tcPr>
          <w:p w:rsidR="00B01975" w:rsidRPr="00F364F4" w:rsidRDefault="00B01975" w:rsidP="00B01975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GAGAPVYL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7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VLEY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829.9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B01975" w:rsidRPr="00E73439" w:rsidTr="002815E0">
        <w:tc>
          <w:tcPr>
            <w:tcW w:w="255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Hypothetical protein, histone H2AX-like*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SW34361</w:t>
            </w:r>
          </w:p>
        </w:tc>
        <w:tc>
          <w:tcPr>
            <w:tcW w:w="568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Nuc</w:t>
            </w:r>
          </w:p>
        </w:tc>
        <w:tc>
          <w:tcPr>
            <w:tcW w:w="1700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NA modification</w:t>
            </w:r>
          </w:p>
        </w:tc>
        <w:tc>
          <w:tcPr>
            <w:tcW w:w="2694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SGSPVY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VLEY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967.4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B01975" w:rsidRPr="00E73439" w:rsidTr="002815E0">
        <w:tc>
          <w:tcPr>
            <w:tcW w:w="255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30S ribosomal protein 1, chloroplastic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59644</w:t>
            </w:r>
          </w:p>
        </w:tc>
        <w:tc>
          <w:tcPr>
            <w:tcW w:w="568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synthesis</w:t>
            </w:r>
          </w:p>
        </w:tc>
        <w:tc>
          <w:tcPr>
            <w:tcW w:w="2694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WQTAAAAAFS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9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VDEEEDEDELVEVIGAEDEETVLTK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243.0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B01975" w:rsidRPr="00E73439" w:rsidTr="002815E0">
        <w:tc>
          <w:tcPr>
            <w:tcW w:w="255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60S ribosomal protein L13-1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10064</w:t>
            </w:r>
          </w:p>
        </w:tc>
        <w:tc>
          <w:tcPr>
            <w:tcW w:w="568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synthesis</w:t>
            </w:r>
          </w:p>
        </w:tc>
        <w:tc>
          <w:tcPr>
            <w:tcW w:w="2694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GD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5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EELANATQVQGDYMPI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973.4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B01975" w:rsidRPr="00E73439" w:rsidTr="002815E0">
        <w:tc>
          <w:tcPr>
            <w:tcW w:w="255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Uncharacterized protein, pfam06273 plant specific eukaryotic initiation factor 4B*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62957</w:t>
            </w:r>
          </w:p>
        </w:tc>
        <w:tc>
          <w:tcPr>
            <w:tcW w:w="568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synthesis</w:t>
            </w:r>
          </w:p>
        </w:tc>
        <w:tc>
          <w:tcPr>
            <w:tcW w:w="2694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VDALASDLEK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7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VG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801.7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B01975" w:rsidRPr="00E73439" w:rsidTr="002815E0">
        <w:tc>
          <w:tcPr>
            <w:tcW w:w="255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ranslation initiation factor 5A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B29987</w:t>
            </w:r>
          </w:p>
        </w:tc>
        <w:tc>
          <w:tcPr>
            <w:tcW w:w="568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synthesis</w:t>
            </w:r>
          </w:p>
        </w:tc>
        <w:tc>
          <w:tcPr>
            <w:tcW w:w="2694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EHHFESK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031.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B01975" w:rsidRPr="00E73439" w:rsidTr="002815E0">
        <w:tc>
          <w:tcPr>
            <w:tcW w:w="255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edicted protein, heat shock cognate 70 kDa protein*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BAJ86014</w:t>
            </w:r>
          </w:p>
        </w:tc>
        <w:tc>
          <w:tcPr>
            <w:tcW w:w="568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folding</w:t>
            </w:r>
          </w:p>
        </w:tc>
        <w:tc>
          <w:tcPr>
            <w:tcW w:w="2694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QDLLLLDVTP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0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GLE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119.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B01975" w:rsidRPr="00E73439" w:rsidTr="002815E0">
        <w:tc>
          <w:tcPr>
            <w:tcW w:w="255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ytosolic heat shock protein 90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AP87284</w:t>
            </w:r>
          </w:p>
        </w:tc>
        <w:tc>
          <w:tcPr>
            <w:tcW w:w="568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folding</w:t>
            </w:r>
          </w:p>
        </w:tc>
        <w:tc>
          <w:tcPr>
            <w:tcW w:w="2694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I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20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DEDEEEK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013.4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B01975" w:rsidRPr="00E73439" w:rsidTr="002815E0">
        <w:tc>
          <w:tcPr>
            <w:tcW w:w="255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6S protease regulatory subunit 6A homolog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70339</w:t>
            </w:r>
          </w:p>
        </w:tc>
        <w:tc>
          <w:tcPr>
            <w:tcW w:w="568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degradation</w:t>
            </w:r>
          </w:p>
        </w:tc>
        <w:tc>
          <w:tcPr>
            <w:tcW w:w="2694" w:type="dxa"/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TPAPAAAPAAPMAVDETEDDQ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MSTDDIV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264.2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B01975" w:rsidRPr="00E73439" w:rsidTr="002A5C7F">
        <w:tc>
          <w:tcPr>
            <w:tcW w:w="10490" w:type="dxa"/>
            <w:gridSpan w:val="7"/>
          </w:tcPr>
          <w:p w:rsidR="00B01975" w:rsidRPr="00E73439" w:rsidRDefault="00B01975" w:rsidP="00B01975">
            <w:pPr>
              <w:spacing w:line="20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Unknown (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</w:tr>
      <w:tr w:rsidR="00B01975" w:rsidRPr="00E73439" w:rsidTr="002A5C7F">
        <w:tc>
          <w:tcPr>
            <w:tcW w:w="2552" w:type="dxa"/>
            <w:tcBorders>
              <w:bottom w:val="single" w:sz="8" w:space="0" w:color="auto"/>
            </w:tcBorders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31442</w:t>
            </w:r>
          </w:p>
        </w:tc>
        <w:tc>
          <w:tcPr>
            <w:tcW w:w="568" w:type="dxa"/>
            <w:tcBorders>
              <w:bottom w:val="single" w:sz="8" w:space="0" w:color="auto"/>
            </w:tcBorders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Function unknown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PSGFPGAGGSGS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EPQEYYTGGEK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107.8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</w:tr>
    </w:tbl>
    <w:p w:rsidR="008D0ABF" w:rsidRPr="00F7402A" w:rsidRDefault="000F3BF7" w:rsidP="00E73439">
      <w:pPr>
        <w:ind w:leftChars="-540" w:left="-1134" w:rightChars="-500" w:right="-1050"/>
        <w:rPr>
          <w:rFonts w:ascii="Times New Roman" w:hAnsi="Times New Roman" w:cs="Times New Roman"/>
          <w:sz w:val="20"/>
          <w:szCs w:val="20"/>
        </w:rPr>
      </w:pPr>
      <w:bookmarkStart w:id="157" w:name="_GoBack"/>
      <w:r w:rsidRPr="000F3BF7">
        <w:rPr>
          <w:rFonts w:ascii="Times New Roman" w:hAnsi="Times New Roman" w:cs="Times New Roman"/>
          <w:i/>
          <w:sz w:val="20"/>
          <w:szCs w:val="20"/>
        </w:rPr>
        <w:t xml:space="preserve">Note: </w:t>
      </w:r>
      <w:bookmarkEnd w:id="157"/>
      <w:r w:rsidR="008D0ABF" w:rsidRPr="00F7402A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="008D0ABF" w:rsidRPr="00F7402A">
        <w:rPr>
          <w:rFonts w:ascii="Times New Roman" w:hAnsi="Times New Roman" w:cs="Times New Roman"/>
          <w:sz w:val="20"/>
          <w:szCs w:val="20"/>
        </w:rPr>
        <w:t>The name and functional categories of the proteins identified by LC-MS/MS, protein names marked with an asterisk (*) have been edited by us depending on searching against NCBI non-redundant protein database for functional domain. The abbreviations for the protein names are indicated in the bracket after protein names.</w:t>
      </w:r>
    </w:p>
    <w:p w:rsidR="008D0ABF" w:rsidRPr="00F7402A" w:rsidRDefault="008D0ABF" w:rsidP="00E73439">
      <w:pPr>
        <w:ind w:leftChars="-540" w:left="-1134" w:rightChars="-500" w:right="-1050"/>
        <w:rPr>
          <w:rFonts w:ascii="Times New Roman" w:hAnsi="Times New Roman" w:cs="Times New Roman"/>
          <w:sz w:val="20"/>
          <w:szCs w:val="20"/>
        </w:rPr>
      </w:pPr>
      <w:r w:rsidRPr="00F7402A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F7402A">
        <w:rPr>
          <w:rFonts w:ascii="Times New Roman" w:hAnsi="Times New Roman" w:cs="Times New Roman"/>
          <w:sz w:val="20"/>
          <w:szCs w:val="20"/>
        </w:rPr>
        <w:t>Database accession number from NCBInr.</w:t>
      </w:r>
    </w:p>
    <w:p w:rsidR="00381472" w:rsidRPr="00F7402A" w:rsidRDefault="00381472" w:rsidP="00E73439">
      <w:pPr>
        <w:ind w:leftChars="-540" w:left="-1134" w:rightChars="-500" w:right="-1050"/>
        <w:rPr>
          <w:rFonts w:ascii="Times New Roman" w:hAnsi="Times New Roman" w:cs="Times New Roman"/>
          <w:sz w:val="20"/>
          <w:szCs w:val="20"/>
        </w:rPr>
      </w:pPr>
      <w:r w:rsidRPr="00F7402A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="005002CC" w:rsidRPr="00F7402A">
        <w:rPr>
          <w:rFonts w:ascii="Times New Roman" w:hAnsi="Times New Roman" w:cs="Times New Roman"/>
          <w:sz w:val="20"/>
          <w:szCs w:val="20"/>
        </w:rPr>
        <w:t>Protein s</w:t>
      </w:r>
      <w:r w:rsidRPr="00F7402A">
        <w:rPr>
          <w:rFonts w:ascii="Times New Roman" w:hAnsi="Times New Roman" w:cs="Times New Roman"/>
          <w:sz w:val="20"/>
          <w:szCs w:val="20"/>
        </w:rPr>
        <w:t xml:space="preserve">ubcellular </w:t>
      </w:r>
      <w:r w:rsidR="005002CC" w:rsidRPr="00F7402A">
        <w:rPr>
          <w:rFonts w:ascii="Times New Roman" w:hAnsi="Times New Roman" w:cs="Times New Roman"/>
          <w:sz w:val="20"/>
          <w:szCs w:val="20"/>
        </w:rPr>
        <w:t xml:space="preserve">localization </w:t>
      </w:r>
      <w:r w:rsidR="00E21DA7">
        <w:rPr>
          <w:rFonts w:ascii="Times New Roman" w:hAnsi="Times New Roman" w:cs="Times New Roman"/>
          <w:sz w:val="20"/>
          <w:szCs w:val="20"/>
        </w:rPr>
        <w:t xml:space="preserve">(Loc) </w:t>
      </w:r>
      <w:r w:rsidR="005002CC" w:rsidRPr="00F7402A">
        <w:rPr>
          <w:rFonts w:ascii="Times New Roman" w:hAnsi="Times New Roman" w:cs="Times New Roman"/>
          <w:sz w:val="20"/>
          <w:szCs w:val="20"/>
        </w:rPr>
        <w:t xml:space="preserve">predicted by softwares (YLoc, </w:t>
      </w:r>
      <w:r w:rsidR="00FF7724" w:rsidRPr="00F7402A">
        <w:rPr>
          <w:rFonts w:ascii="Times New Roman" w:hAnsi="Times New Roman" w:cs="Times New Roman"/>
          <w:sz w:val="20"/>
          <w:szCs w:val="20"/>
        </w:rPr>
        <w:t>Cello</w:t>
      </w:r>
      <w:r w:rsidR="005002CC" w:rsidRPr="00F7402A">
        <w:rPr>
          <w:rFonts w:ascii="Times New Roman" w:hAnsi="Times New Roman" w:cs="Times New Roman"/>
          <w:sz w:val="20"/>
          <w:szCs w:val="20"/>
        </w:rPr>
        <w:t>, Plant-mPLoc, ngLOC, and ChloroP). Pounds (#) indicate the subcellular localizations were predicted based on literatures. Chl, chloroplast; Cyt, cytoplasm; Mit, mitochondria; Nuc, nucleus; PM, plasma membrane.</w:t>
      </w:r>
    </w:p>
    <w:p w:rsidR="008D0ABF" w:rsidRPr="00F7402A" w:rsidRDefault="00381472" w:rsidP="00E73439">
      <w:pPr>
        <w:ind w:leftChars="-540" w:left="-1134" w:rightChars="-500" w:right="-1050"/>
        <w:rPr>
          <w:rFonts w:ascii="Times New Roman" w:hAnsi="Times New Roman" w:cs="Times New Roman"/>
          <w:sz w:val="20"/>
          <w:szCs w:val="20"/>
        </w:rPr>
      </w:pPr>
      <w:bookmarkStart w:id="158" w:name="OLE_LINK55"/>
      <w:bookmarkStart w:id="159" w:name="OLE_LINK56"/>
      <w:r w:rsidRPr="00F7402A">
        <w:rPr>
          <w:rFonts w:ascii="Times New Roman" w:hAnsi="Times New Roman" w:cs="Times New Roman"/>
          <w:i/>
          <w:sz w:val="20"/>
          <w:szCs w:val="20"/>
          <w:vertAlign w:val="superscript"/>
        </w:rPr>
        <w:t>d</w:t>
      </w:r>
      <w:r w:rsidR="008D0ABF" w:rsidRPr="00F7402A">
        <w:rPr>
          <w:rFonts w:ascii="Times New Roman" w:hAnsi="Times New Roman" w:cs="Times New Roman"/>
          <w:sz w:val="20"/>
          <w:szCs w:val="20"/>
        </w:rPr>
        <w:t>Biological function of the identified proteins</w:t>
      </w:r>
      <w:bookmarkEnd w:id="158"/>
      <w:bookmarkEnd w:id="159"/>
      <w:r w:rsidR="008D0ABF" w:rsidRPr="00F7402A">
        <w:rPr>
          <w:rFonts w:ascii="Times New Roman" w:hAnsi="Times New Roman" w:cs="Times New Roman"/>
          <w:sz w:val="20"/>
          <w:szCs w:val="20"/>
        </w:rPr>
        <w:t>.</w:t>
      </w:r>
    </w:p>
    <w:p w:rsidR="008D0ABF" w:rsidRPr="00F7402A" w:rsidRDefault="00381472" w:rsidP="00E73439">
      <w:pPr>
        <w:ind w:leftChars="-540" w:left="-1134" w:rightChars="-500" w:right="-1050"/>
        <w:rPr>
          <w:rFonts w:ascii="Times New Roman" w:hAnsi="Times New Roman" w:cs="Times New Roman"/>
          <w:sz w:val="20"/>
          <w:szCs w:val="20"/>
        </w:rPr>
      </w:pPr>
      <w:r w:rsidRPr="00F7402A">
        <w:rPr>
          <w:rFonts w:ascii="Times New Roman" w:hAnsi="Times New Roman" w:cs="Times New Roman"/>
          <w:i/>
          <w:sz w:val="20"/>
          <w:szCs w:val="20"/>
          <w:vertAlign w:val="superscript"/>
        </w:rPr>
        <w:t>e</w:t>
      </w:r>
      <w:r w:rsidR="008D0ABF" w:rsidRPr="00F7402A">
        <w:rPr>
          <w:rFonts w:ascii="Times New Roman" w:hAnsi="Times New Roman" w:cs="Times New Roman"/>
          <w:sz w:val="20"/>
          <w:szCs w:val="20"/>
        </w:rPr>
        <w:t>Identified phosphopeptide, the phosphorylated amino acids sites are highlighted.</w:t>
      </w:r>
      <w:r w:rsidR="00801BB2" w:rsidRPr="00F7402A">
        <w:rPr>
          <w:rFonts w:ascii="Times New Roman" w:hAnsi="Times New Roman" w:cs="Times New Roman"/>
          <w:sz w:val="20"/>
          <w:szCs w:val="20"/>
        </w:rPr>
        <w:t xml:space="preserve"> Precursor m/z, charge, and peptide identification scores are indicated in the bracket after each phosphopeptide.</w:t>
      </w:r>
    </w:p>
    <w:p w:rsidR="008D0ABF" w:rsidRPr="00F7402A" w:rsidRDefault="00381472" w:rsidP="00E73439">
      <w:pPr>
        <w:ind w:leftChars="-540" w:left="-1134" w:rightChars="-500" w:right="-1050"/>
        <w:rPr>
          <w:rFonts w:ascii="Times New Roman" w:hAnsi="Times New Roman" w:cs="Times New Roman"/>
          <w:sz w:val="20"/>
          <w:szCs w:val="20"/>
        </w:rPr>
      </w:pPr>
      <w:r w:rsidRPr="00F7402A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r w:rsidR="008D0ABF" w:rsidRPr="00F7402A">
        <w:rPr>
          <w:rFonts w:ascii="Times New Roman" w:hAnsi="Times New Roman" w:cs="Times New Roman"/>
          <w:sz w:val="20"/>
          <w:szCs w:val="20"/>
        </w:rPr>
        <w:t>The average ratios of phosphopeptides</w:t>
      </w:r>
      <w:r w:rsidR="0058520B" w:rsidRPr="00F7402A">
        <w:rPr>
          <w:rFonts w:ascii="Times New Roman" w:hAnsi="Times New Roman" w:cs="Times New Roman"/>
          <w:sz w:val="20"/>
          <w:szCs w:val="20"/>
        </w:rPr>
        <w:t xml:space="preserve"> between control (0mM) and treatment (150mM and 200mM for 24h)</w:t>
      </w:r>
      <w:r w:rsidR="008D0ABF" w:rsidRPr="00F7402A">
        <w:rPr>
          <w:rFonts w:ascii="Times New Roman" w:hAnsi="Times New Roman" w:cs="Times New Roman"/>
          <w:sz w:val="20"/>
          <w:szCs w:val="20"/>
        </w:rPr>
        <w:t xml:space="preserve"> were quantified according to the isobaric tags for relative and absolute quantification (iTRAQ) from three biological replicates</w:t>
      </w:r>
      <w:r w:rsidR="00ED1DF3" w:rsidRPr="00F7402A">
        <w:rPr>
          <w:rFonts w:ascii="Times New Roman" w:hAnsi="Times New Roman" w:cs="Times New Roman"/>
          <w:sz w:val="20"/>
          <w:szCs w:val="20"/>
        </w:rPr>
        <w:t>, error bar indicates ± standard deviation (S.D.)</w:t>
      </w:r>
      <w:r w:rsidR="008D0ABF" w:rsidRPr="00F7402A">
        <w:rPr>
          <w:rFonts w:ascii="Times New Roman" w:hAnsi="Times New Roman" w:cs="Times New Roman"/>
          <w:sz w:val="20"/>
          <w:szCs w:val="20"/>
        </w:rPr>
        <w:t>. ‘-’ indicate that the phosphorylation site without quantitative information in three replicates.</w:t>
      </w:r>
    </w:p>
    <w:p w:rsidR="0000376B" w:rsidRPr="00F7402A" w:rsidRDefault="003C6526" w:rsidP="00E73439">
      <w:pPr>
        <w:ind w:leftChars="-540" w:left="-1134" w:rightChars="-500" w:right="-1050"/>
        <w:rPr>
          <w:rFonts w:ascii="Times New Roman" w:hAnsi="Times New Roman" w:cs="Times New Roman"/>
          <w:sz w:val="20"/>
          <w:szCs w:val="20"/>
        </w:rPr>
      </w:pPr>
      <w:r w:rsidRPr="00F7402A">
        <w:rPr>
          <w:rFonts w:ascii="Times New Roman" w:hAnsi="Times New Roman" w:cs="Times New Roman"/>
          <w:sz w:val="20"/>
          <w:szCs w:val="20"/>
        </w:rPr>
        <w:t>1,3-BPG, 1,3-bisphosphoglycerate; 3-PG, 3-phosphoglycerate;</w:t>
      </w:r>
      <w:r w:rsidR="00A12392" w:rsidRPr="00F7402A">
        <w:rPr>
          <w:rFonts w:ascii="Times New Roman" w:hAnsi="Times New Roman" w:cs="Times New Roman"/>
          <w:sz w:val="20"/>
          <w:szCs w:val="20"/>
        </w:rPr>
        <w:t xml:space="preserve"> </w:t>
      </w:r>
      <w:r w:rsidR="00093C9F" w:rsidRPr="00F7402A">
        <w:rPr>
          <w:rFonts w:ascii="Times New Roman" w:hAnsi="Times New Roman" w:cs="Times New Roman"/>
          <w:sz w:val="20"/>
          <w:szCs w:val="20"/>
        </w:rPr>
        <w:t xml:space="preserve">2PGA, 2-phosphoglycerate; 3PGA, 3-phosphoglycerate; </w:t>
      </w:r>
      <w:r w:rsidR="005E6092" w:rsidRPr="00F7402A">
        <w:rPr>
          <w:rFonts w:ascii="Times New Roman" w:hAnsi="Times New Roman" w:cs="Times New Roman"/>
          <w:sz w:val="20"/>
          <w:szCs w:val="20"/>
        </w:rPr>
        <w:t xml:space="preserve">F6P, fructose 6-phosphate; </w:t>
      </w:r>
      <w:r w:rsidR="00A12392" w:rsidRPr="00F7402A">
        <w:rPr>
          <w:rFonts w:ascii="Times New Roman" w:hAnsi="Times New Roman" w:cs="Times New Roman"/>
          <w:sz w:val="20"/>
          <w:szCs w:val="20"/>
        </w:rPr>
        <w:t xml:space="preserve">G1P, glucose 1-phosphate; G6P, glucose 6-phosphate; GAP, glyceraldehyde 3-phosphate; </w:t>
      </w:r>
      <w:r w:rsidR="00F724D8" w:rsidRPr="00F7402A">
        <w:rPr>
          <w:rFonts w:ascii="Times New Roman" w:hAnsi="Times New Roman" w:cs="Times New Roman"/>
          <w:sz w:val="20"/>
          <w:szCs w:val="20"/>
        </w:rPr>
        <w:t>PEP, phosphoenolpyruvate</w:t>
      </w:r>
      <w:r w:rsidR="005E6092" w:rsidRPr="00F7402A">
        <w:rPr>
          <w:rFonts w:ascii="Times New Roman" w:hAnsi="Times New Roman" w:cs="Times New Roman"/>
          <w:sz w:val="20"/>
          <w:szCs w:val="20"/>
        </w:rPr>
        <w:t xml:space="preserve">; </w:t>
      </w:r>
      <w:r w:rsidR="00DD0482" w:rsidRPr="00F7402A">
        <w:rPr>
          <w:rFonts w:ascii="Times New Roman" w:hAnsi="Times New Roman" w:cs="Times New Roman"/>
          <w:sz w:val="20"/>
          <w:szCs w:val="20"/>
        </w:rPr>
        <w:t xml:space="preserve">PSK, phytosulfokine; </w:t>
      </w:r>
      <w:r w:rsidR="005E6092" w:rsidRPr="00F7402A">
        <w:rPr>
          <w:rFonts w:ascii="Times New Roman" w:hAnsi="Times New Roman" w:cs="Times New Roman"/>
          <w:sz w:val="20"/>
          <w:szCs w:val="20"/>
        </w:rPr>
        <w:t>S6P, sucrose-6-phosphate</w:t>
      </w:r>
      <w:r w:rsidR="00F724D8" w:rsidRPr="00F7402A">
        <w:rPr>
          <w:rFonts w:ascii="Times New Roman" w:hAnsi="Times New Roman" w:cs="Times New Roman"/>
          <w:sz w:val="20"/>
          <w:szCs w:val="20"/>
        </w:rPr>
        <w:t>;</w:t>
      </w:r>
      <w:r w:rsidR="005E6092" w:rsidRPr="00F7402A">
        <w:rPr>
          <w:rFonts w:ascii="Times New Roman" w:hAnsi="Times New Roman" w:cs="Times New Roman"/>
          <w:sz w:val="20"/>
          <w:szCs w:val="20"/>
        </w:rPr>
        <w:t xml:space="preserve"> UDP-glucose, uridine diphosphate glucose</w:t>
      </w:r>
      <w:r w:rsidR="00DD0482" w:rsidRPr="00F7402A">
        <w:rPr>
          <w:rFonts w:ascii="Times New Roman" w:hAnsi="Times New Roman" w:cs="Times New Roman"/>
          <w:sz w:val="20"/>
          <w:szCs w:val="20"/>
        </w:rPr>
        <w:t>.</w:t>
      </w:r>
    </w:p>
    <w:sectPr w:rsidR="0000376B" w:rsidRPr="00F7402A" w:rsidSect="00E64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466" w:rsidRDefault="00DD0466" w:rsidP="009E478D">
      <w:r>
        <w:separator/>
      </w:r>
    </w:p>
  </w:endnote>
  <w:endnote w:type="continuationSeparator" w:id="0">
    <w:p w:rsidR="00DD0466" w:rsidRDefault="00DD0466" w:rsidP="009E4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466" w:rsidRDefault="00DD0466" w:rsidP="009E478D">
      <w:r>
        <w:separator/>
      </w:r>
    </w:p>
  </w:footnote>
  <w:footnote w:type="continuationSeparator" w:id="0">
    <w:p w:rsidR="00DD0466" w:rsidRDefault="00DD0466" w:rsidP="009E4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4B03"/>
    <w:rsid w:val="000005DF"/>
    <w:rsid w:val="00002596"/>
    <w:rsid w:val="0000376B"/>
    <w:rsid w:val="00003C85"/>
    <w:rsid w:val="00005D0D"/>
    <w:rsid w:val="0000768E"/>
    <w:rsid w:val="00007739"/>
    <w:rsid w:val="0001195E"/>
    <w:rsid w:val="0001615B"/>
    <w:rsid w:val="00017726"/>
    <w:rsid w:val="00025C88"/>
    <w:rsid w:val="00027FA1"/>
    <w:rsid w:val="000300D2"/>
    <w:rsid w:val="0003153E"/>
    <w:rsid w:val="000341D6"/>
    <w:rsid w:val="00042341"/>
    <w:rsid w:val="00043203"/>
    <w:rsid w:val="00051ABB"/>
    <w:rsid w:val="00064F34"/>
    <w:rsid w:val="00065310"/>
    <w:rsid w:val="00071051"/>
    <w:rsid w:val="000713B8"/>
    <w:rsid w:val="000722AA"/>
    <w:rsid w:val="000723C9"/>
    <w:rsid w:val="00076C78"/>
    <w:rsid w:val="000802F8"/>
    <w:rsid w:val="000817E0"/>
    <w:rsid w:val="00083B1F"/>
    <w:rsid w:val="00083E18"/>
    <w:rsid w:val="00085601"/>
    <w:rsid w:val="00085EB6"/>
    <w:rsid w:val="00086D3A"/>
    <w:rsid w:val="00093C9F"/>
    <w:rsid w:val="00096830"/>
    <w:rsid w:val="00097C0B"/>
    <w:rsid w:val="000A7E08"/>
    <w:rsid w:val="000B6E2E"/>
    <w:rsid w:val="000D0636"/>
    <w:rsid w:val="000E17A6"/>
    <w:rsid w:val="000E1B5C"/>
    <w:rsid w:val="000E7358"/>
    <w:rsid w:val="000E7B8A"/>
    <w:rsid w:val="000F0FFF"/>
    <w:rsid w:val="000F3BF7"/>
    <w:rsid w:val="000F476E"/>
    <w:rsid w:val="000F60BD"/>
    <w:rsid w:val="00100C94"/>
    <w:rsid w:val="0010798D"/>
    <w:rsid w:val="00110995"/>
    <w:rsid w:val="00115227"/>
    <w:rsid w:val="00121471"/>
    <w:rsid w:val="00122471"/>
    <w:rsid w:val="00132DE8"/>
    <w:rsid w:val="00133438"/>
    <w:rsid w:val="0013466D"/>
    <w:rsid w:val="00136424"/>
    <w:rsid w:val="00144AB4"/>
    <w:rsid w:val="00145147"/>
    <w:rsid w:val="00145B1F"/>
    <w:rsid w:val="00146E30"/>
    <w:rsid w:val="00151128"/>
    <w:rsid w:val="00152247"/>
    <w:rsid w:val="0015332F"/>
    <w:rsid w:val="001612E1"/>
    <w:rsid w:val="00170720"/>
    <w:rsid w:val="00173F16"/>
    <w:rsid w:val="00174852"/>
    <w:rsid w:val="0018003B"/>
    <w:rsid w:val="00182905"/>
    <w:rsid w:val="00182AF5"/>
    <w:rsid w:val="001871CD"/>
    <w:rsid w:val="00196941"/>
    <w:rsid w:val="001A6D97"/>
    <w:rsid w:val="001A6EA9"/>
    <w:rsid w:val="001B194E"/>
    <w:rsid w:val="001B273B"/>
    <w:rsid w:val="001B3142"/>
    <w:rsid w:val="001B5813"/>
    <w:rsid w:val="001B5CC7"/>
    <w:rsid w:val="001C2D1A"/>
    <w:rsid w:val="001C5BF0"/>
    <w:rsid w:val="001C7454"/>
    <w:rsid w:val="001F0B6E"/>
    <w:rsid w:val="001F15DE"/>
    <w:rsid w:val="001F3388"/>
    <w:rsid w:val="001F73BA"/>
    <w:rsid w:val="001F78EF"/>
    <w:rsid w:val="00202396"/>
    <w:rsid w:val="00204269"/>
    <w:rsid w:val="0020583F"/>
    <w:rsid w:val="00205B6B"/>
    <w:rsid w:val="00206F03"/>
    <w:rsid w:val="00212063"/>
    <w:rsid w:val="0021680E"/>
    <w:rsid w:val="002174BB"/>
    <w:rsid w:val="00220B0E"/>
    <w:rsid w:val="002214FF"/>
    <w:rsid w:val="002235AB"/>
    <w:rsid w:val="00225D26"/>
    <w:rsid w:val="00231A03"/>
    <w:rsid w:val="00232802"/>
    <w:rsid w:val="00234E7D"/>
    <w:rsid w:val="002418D1"/>
    <w:rsid w:val="0024309E"/>
    <w:rsid w:val="00245B10"/>
    <w:rsid w:val="00251574"/>
    <w:rsid w:val="00251957"/>
    <w:rsid w:val="00252F3B"/>
    <w:rsid w:val="002536EB"/>
    <w:rsid w:val="0025389C"/>
    <w:rsid w:val="0025604E"/>
    <w:rsid w:val="002573F9"/>
    <w:rsid w:val="00257E90"/>
    <w:rsid w:val="0026312B"/>
    <w:rsid w:val="00263D76"/>
    <w:rsid w:val="002719AC"/>
    <w:rsid w:val="00276242"/>
    <w:rsid w:val="002764F2"/>
    <w:rsid w:val="00277F34"/>
    <w:rsid w:val="002815E0"/>
    <w:rsid w:val="002827D9"/>
    <w:rsid w:val="00283F7D"/>
    <w:rsid w:val="00292755"/>
    <w:rsid w:val="002A2A95"/>
    <w:rsid w:val="002A5C7F"/>
    <w:rsid w:val="002A6067"/>
    <w:rsid w:val="002B655E"/>
    <w:rsid w:val="002B7229"/>
    <w:rsid w:val="002C25B3"/>
    <w:rsid w:val="002C46F2"/>
    <w:rsid w:val="002C5B33"/>
    <w:rsid w:val="002C5D53"/>
    <w:rsid w:val="002D0095"/>
    <w:rsid w:val="002D2468"/>
    <w:rsid w:val="002D293F"/>
    <w:rsid w:val="002D716B"/>
    <w:rsid w:val="002E03B3"/>
    <w:rsid w:val="002E0D86"/>
    <w:rsid w:val="002E492A"/>
    <w:rsid w:val="002F4E17"/>
    <w:rsid w:val="002F593D"/>
    <w:rsid w:val="00307ACC"/>
    <w:rsid w:val="003108D0"/>
    <w:rsid w:val="00312440"/>
    <w:rsid w:val="0031274F"/>
    <w:rsid w:val="00314894"/>
    <w:rsid w:val="00317415"/>
    <w:rsid w:val="00322620"/>
    <w:rsid w:val="0033045A"/>
    <w:rsid w:val="00332E71"/>
    <w:rsid w:val="00333550"/>
    <w:rsid w:val="00333636"/>
    <w:rsid w:val="003347DB"/>
    <w:rsid w:val="0033550F"/>
    <w:rsid w:val="003359B8"/>
    <w:rsid w:val="0033656D"/>
    <w:rsid w:val="00337507"/>
    <w:rsid w:val="00337659"/>
    <w:rsid w:val="00337E1E"/>
    <w:rsid w:val="00345FEB"/>
    <w:rsid w:val="00350455"/>
    <w:rsid w:val="00350870"/>
    <w:rsid w:val="0035635D"/>
    <w:rsid w:val="0035769B"/>
    <w:rsid w:val="00364F5C"/>
    <w:rsid w:val="0036752B"/>
    <w:rsid w:val="00371943"/>
    <w:rsid w:val="00375CAA"/>
    <w:rsid w:val="00380B8B"/>
    <w:rsid w:val="00381472"/>
    <w:rsid w:val="00382C7B"/>
    <w:rsid w:val="00385722"/>
    <w:rsid w:val="003869E8"/>
    <w:rsid w:val="00393291"/>
    <w:rsid w:val="00393923"/>
    <w:rsid w:val="003A2667"/>
    <w:rsid w:val="003A303B"/>
    <w:rsid w:val="003A4988"/>
    <w:rsid w:val="003B6B4E"/>
    <w:rsid w:val="003C06C6"/>
    <w:rsid w:val="003C1103"/>
    <w:rsid w:val="003C3DC2"/>
    <w:rsid w:val="003C6526"/>
    <w:rsid w:val="003D0282"/>
    <w:rsid w:val="003D2FCC"/>
    <w:rsid w:val="003D451E"/>
    <w:rsid w:val="003D5481"/>
    <w:rsid w:val="003D6E09"/>
    <w:rsid w:val="003E3A20"/>
    <w:rsid w:val="003E47ED"/>
    <w:rsid w:val="003E4FB8"/>
    <w:rsid w:val="003E6B9B"/>
    <w:rsid w:val="00404D31"/>
    <w:rsid w:val="00406CD2"/>
    <w:rsid w:val="00407DD7"/>
    <w:rsid w:val="00410CC5"/>
    <w:rsid w:val="00427EE2"/>
    <w:rsid w:val="004303B6"/>
    <w:rsid w:val="004308AE"/>
    <w:rsid w:val="00432489"/>
    <w:rsid w:val="004328B3"/>
    <w:rsid w:val="004372E5"/>
    <w:rsid w:val="00437637"/>
    <w:rsid w:val="004401E0"/>
    <w:rsid w:val="004417C8"/>
    <w:rsid w:val="00452155"/>
    <w:rsid w:val="0045703B"/>
    <w:rsid w:val="00457FDA"/>
    <w:rsid w:val="00460B89"/>
    <w:rsid w:val="004627E5"/>
    <w:rsid w:val="004672C6"/>
    <w:rsid w:val="004716F7"/>
    <w:rsid w:val="00472C12"/>
    <w:rsid w:val="00474CCB"/>
    <w:rsid w:val="004754B5"/>
    <w:rsid w:val="0047759A"/>
    <w:rsid w:val="004855D5"/>
    <w:rsid w:val="004A140A"/>
    <w:rsid w:val="004A4B3B"/>
    <w:rsid w:val="004A5CBB"/>
    <w:rsid w:val="004B12BA"/>
    <w:rsid w:val="004B3695"/>
    <w:rsid w:val="004B3D5E"/>
    <w:rsid w:val="004C3C9D"/>
    <w:rsid w:val="004C59D7"/>
    <w:rsid w:val="004D108A"/>
    <w:rsid w:val="004D34FA"/>
    <w:rsid w:val="004E08D6"/>
    <w:rsid w:val="004E0C9E"/>
    <w:rsid w:val="004E596F"/>
    <w:rsid w:val="004E7E2A"/>
    <w:rsid w:val="004F7F8E"/>
    <w:rsid w:val="0050009D"/>
    <w:rsid w:val="005002CC"/>
    <w:rsid w:val="00500F3E"/>
    <w:rsid w:val="00510718"/>
    <w:rsid w:val="005109C9"/>
    <w:rsid w:val="00510A8B"/>
    <w:rsid w:val="005140C0"/>
    <w:rsid w:val="00514882"/>
    <w:rsid w:val="00515C56"/>
    <w:rsid w:val="00516866"/>
    <w:rsid w:val="005173F5"/>
    <w:rsid w:val="0052797B"/>
    <w:rsid w:val="0053388D"/>
    <w:rsid w:val="00543A17"/>
    <w:rsid w:val="0055496B"/>
    <w:rsid w:val="00566DBA"/>
    <w:rsid w:val="00573D85"/>
    <w:rsid w:val="00574D3F"/>
    <w:rsid w:val="00575EBF"/>
    <w:rsid w:val="005834B2"/>
    <w:rsid w:val="00583567"/>
    <w:rsid w:val="0058520B"/>
    <w:rsid w:val="00586C07"/>
    <w:rsid w:val="00592BC6"/>
    <w:rsid w:val="005944D3"/>
    <w:rsid w:val="005971C0"/>
    <w:rsid w:val="005A0268"/>
    <w:rsid w:val="005A5019"/>
    <w:rsid w:val="005A732F"/>
    <w:rsid w:val="005B142F"/>
    <w:rsid w:val="005B5A0B"/>
    <w:rsid w:val="005B7B94"/>
    <w:rsid w:val="005C2965"/>
    <w:rsid w:val="005C65CF"/>
    <w:rsid w:val="005D05D2"/>
    <w:rsid w:val="005D2162"/>
    <w:rsid w:val="005D3973"/>
    <w:rsid w:val="005D7B56"/>
    <w:rsid w:val="005E3030"/>
    <w:rsid w:val="005E4CC3"/>
    <w:rsid w:val="005E6092"/>
    <w:rsid w:val="005E69BA"/>
    <w:rsid w:val="005F083D"/>
    <w:rsid w:val="005F1A46"/>
    <w:rsid w:val="00601B8B"/>
    <w:rsid w:val="006020E6"/>
    <w:rsid w:val="006029A0"/>
    <w:rsid w:val="00604CA3"/>
    <w:rsid w:val="006121C0"/>
    <w:rsid w:val="00613712"/>
    <w:rsid w:val="006152A4"/>
    <w:rsid w:val="0061786B"/>
    <w:rsid w:val="00620D01"/>
    <w:rsid w:val="00622B1D"/>
    <w:rsid w:val="00622D36"/>
    <w:rsid w:val="00625EC2"/>
    <w:rsid w:val="00626888"/>
    <w:rsid w:val="0062724E"/>
    <w:rsid w:val="00632A21"/>
    <w:rsid w:val="00632E8D"/>
    <w:rsid w:val="00633D26"/>
    <w:rsid w:val="00634B7C"/>
    <w:rsid w:val="0064484A"/>
    <w:rsid w:val="0064548C"/>
    <w:rsid w:val="006465AB"/>
    <w:rsid w:val="00650191"/>
    <w:rsid w:val="00653197"/>
    <w:rsid w:val="00654860"/>
    <w:rsid w:val="00656D3F"/>
    <w:rsid w:val="0066066C"/>
    <w:rsid w:val="00660684"/>
    <w:rsid w:val="0066068F"/>
    <w:rsid w:val="0066233A"/>
    <w:rsid w:val="00665347"/>
    <w:rsid w:val="006675FC"/>
    <w:rsid w:val="00667B95"/>
    <w:rsid w:val="0067388C"/>
    <w:rsid w:val="00675999"/>
    <w:rsid w:val="00676528"/>
    <w:rsid w:val="006800A3"/>
    <w:rsid w:val="006844B4"/>
    <w:rsid w:val="0068491F"/>
    <w:rsid w:val="00687447"/>
    <w:rsid w:val="00687AAE"/>
    <w:rsid w:val="00692FE7"/>
    <w:rsid w:val="006968A5"/>
    <w:rsid w:val="006A24F3"/>
    <w:rsid w:val="006A5FB2"/>
    <w:rsid w:val="006A677A"/>
    <w:rsid w:val="006A793F"/>
    <w:rsid w:val="006A7AEE"/>
    <w:rsid w:val="006B0AE9"/>
    <w:rsid w:val="006B2ED1"/>
    <w:rsid w:val="006B3089"/>
    <w:rsid w:val="006B48F3"/>
    <w:rsid w:val="006C07CD"/>
    <w:rsid w:val="006C23E7"/>
    <w:rsid w:val="006C5724"/>
    <w:rsid w:val="006D2B3B"/>
    <w:rsid w:val="006E128C"/>
    <w:rsid w:val="006E1C4D"/>
    <w:rsid w:val="006E3218"/>
    <w:rsid w:val="006F0317"/>
    <w:rsid w:val="006F305C"/>
    <w:rsid w:val="006F5D4A"/>
    <w:rsid w:val="006F7BD7"/>
    <w:rsid w:val="00702866"/>
    <w:rsid w:val="007065C7"/>
    <w:rsid w:val="00707DC8"/>
    <w:rsid w:val="00712A84"/>
    <w:rsid w:val="0071468D"/>
    <w:rsid w:val="0072606C"/>
    <w:rsid w:val="007261DD"/>
    <w:rsid w:val="0072685A"/>
    <w:rsid w:val="00727094"/>
    <w:rsid w:val="007319C9"/>
    <w:rsid w:val="00733158"/>
    <w:rsid w:val="007366F0"/>
    <w:rsid w:val="007370A5"/>
    <w:rsid w:val="00751928"/>
    <w:rsid w:val="007551BD"/>
    <w:rsid w:val="007611F0"/>
    <w:rsid w:val="00765198"/>
    <w:rsid w:val="0076679B"/>
    <w:rsid w:val="00770351"/>
    <w:rsid w:val="007749BF"/>
    <w:rsid w:val="00776865"/>
    <w:rsid w:val="00777333"/>
    <w:rsid w:val="007809CD"/>
    <w:rsid w:val="0078127A"/>
    <w:rsid w:val="007827E6"/>
    <w:rsid w:val="00785714"/>
    <w:rsid w:val="00785A43"/>
    <w:rsid w:val="00793902"/>
    <w:rsid w:val="007961C2"/>
    <w:rsid w:val="007A3FEE"/>
    <w:rsid w:val="007B2F51"/>
    <w:rsid w:val="007B4002"/>
    <w:rsid w:val="007B434B"/>
    <w:rsid w:val="007B491D"/>
    <w:rsid w:val="007B60A8"/>
    <w:rsid w:val="007B60B9"/>
    <w:rsid w:val="007C19F5"/>
    <w:rsid w:val="007C29BE"/>
    <w:rsid w:val="007C32EA"/>
    <w:rsid w:val="007D032A"/>
    <w:rsid w:val="007D2609"/>
    <w:rsid w:val="007D26CC"/>
    <w:rsid w:val="007E1C64"/>
    <w:rsid w:val="007E407A"/>
    <w:rsid w:val="007E5920"/>
    <w:rsid w:val="007F00B0"/>
    <w:rsid w:val="007F18DB"/>
    <w:rsid w:val="007F1A1E"/>
    <w:rsid w:val="007F2F0F"/>
    <w:rsid w:val="007F3268"/>
    <w:rsid w:val="007F3724"/>
    <w:rsid w:val="007F6461"/>
    <w:rsid w:val="007F71A2"/>
    <w:rsid w:val="00801BB2"/>
    <w:rsid w:val="00805C0A"/>
    <w:rsid w:val="008060F9"/>
    <w:rsid w:val="00811FC6"/>
    <w:rsid w:val="00812A35"/>
    <w:rsid w:val="00812E36"/>
    <w:rsid w:val="008228F1"/>
    <w:rsid w:val="008230C8"/>
    <w:rsid w:val="00830277"/>
    <w:rsid w:val="00832EFB"/>
    <w:rsid w:val="00834B18"/>
    <w:rsid w:val="00836777"/>
    <w:rsid w:val="00837430"/>
    <w:rsid w:val="00841AD0"/>
    <w:rsid w:val="00845AD3"/>
    <w:rsid w:val="00856E62"/>
    <w:rsid w:val="0086116E"/>
    <w:rsid w:val="00864765"/>
    <w:rsid w:val="00864B1D"/>
    <w:rsid w:val="008662A0"/>
    <w:rsid w:val="0088409B"/>
    <w:rsid w:val="00885DDF"/>
    <w:rsid w:val="008908C5"/>
    <w:rsid w:val="0089211F"/>
    <w:rsid w:val="008922B9"/>
    <w:rsid w:val="0089641F"/>
    <w:rsid w:val="00897F79"/>
    <w:rsid w:val="008A3EB8"/>
    <w:rsid w:val="008A68BD"/>
    <w:rsid w:val="008B13BD"/>
    <w:rsid w:val="008B48E2"/>
    <w:rsid w:val="008B6676"/>
    <w:rsid w:val="008B7950"/>
    <w:rsid w:val="008C13C0"/>
    <w:rsid w:val="008C34C0"/>
    <w:rsid w:val="008C6EEC"/>
    <w:rsid w:val="008C726D"/>
    <w:rsid w:val="008C7621"/>
    <w:rsid w:val="008D0ABF"/>
    <w:rsid w:val="008D1213"/>
    <w:rsid w:val="008D2B14"/>
    <w:rsid w:val="008D52EC"/>
    <w:rsid w:val="008E40E1"/>
    <w:rsid w:val="008E4B03"/>
    <w:rsid w:val="008F53A3"/>
    <w:rsid w:val="008F5F1C"/>
    <w:rsid w:val="008F7856"/>
    <w:rsid w:val="00901EC6"/>
    <w:rsid w:val="009023B9"/>
    <w:rsid w:val="00903FCF"/>
    <w:rsid w:val="009119E6"/>
    <w:rsid w:val="009123DB"/>
    <w:rsid w:val="009135C3"/>
    <w:rsid w:val="009146E9"/>
    <w:rsid w:val="00923912"/>
    <w:rsid w:val="00927435"/>
    <w:rsid w:val="00930E70"/>
    <w:rsid w:val="00931786"/>
    <w:rsid w:val="009324C4"/>
    <w:rsid w:val="00933AF8"/>
    <w:rsid w:val="0093483E"/>
    <w:rsid w:val="0093646E"/>
    <w:rsid w:val="00941CB6"/>
    <w:rsid w:val="00942356"/>
    <w:rsid w:val="00947EB2"/>
    <w:rsid w:val="00954689"/>
    <w:rsid w:val="0095658A"/>
    <w:rsid w:val="00956B66"/>
    <w:rsid w:val="00957B14"/>
    <w:rsid w:val="00972E2E"/>
    <w:rsid w:val="00976BB5"/>
    <w:rsid w:val="00977073"/>
    <w:rsid w:val="0098148E"/>
    <w:rsid w:val="00986A19"/>
    <w:rsid w:val="00986D52"/>
    <w:rsid w:val="00987F8C"/>
    <w:rsid w:val="009910D8"/>
    <w:rsid w:val="00992151"/>
    <w:rsid w:val="00993D0F"/>
    <w:rsid w:val="00993E1C"/>
    <w:rsid w:val="009A2408"/>
    <w:rsid w:val="009A30E4"/>
    <w:rsid w:val="009A35C1"/>
    <w:rsid w:val="009A3C36"/>
    <w:rsid w:val="009A5143"/>
    <w:rsid w:val="009B02B7"/>
    <w:rsid w:val="009B3C8B"/>
    <w:rsid w:val="009B784A"/>
    <w:rsid w:val="009C5A0D"/>
    <w:rsid w:val="009D74B0"/>
    <w:rsid w:val="009E101C"/>
    <w:rsid w:val="009E13E2"/>
    <w:rsid w:val="009E478D"/>
    <w:rsid w:val="009E7434"/>
    <w:rsid w:val="009F1E9A"/>
    <w:rsid w:val="009F44D3"/>
    <w:rsid w:val="009F6FEF"/>
    <w:rsid w:val="00A00452"/>
    <w:rsid w:val="00A05D43"/>
    <w:rsid w:val="00A116E6"/>
    <w:rsid w:val="00A120D0"/>
    <w:rsid w:val="00A12392"/>
    <w:rsid w:val="00A14ECB"/>
    <w:rsid w:val="00A15782"/>
    <w:rsid w:val="00A207B1"/>
    <w:rsid w:val="00A21722"/>
    <w:rsid w:val="00A37C23"/>
    <w:rsid w:val="00A42DEA"/>
    <w:rsid w:val="00A43631"/>
    <w:rsid w:val="00A51ACF"/>
    <w:rsid w:val="00A55586"/>
    <w:rsid w:val="00A57DB5"/>
    <w:rsid w:val="00A603CF"/>
    <w:rsid w:val="00A628B6"/>
    <w:rsid w:val="00A631F1"/>
    <w:rsid w:val="00A65A42"/>
    <w:rsid w:val="00A65FF2"/>
    <w:rsid w:val="00A729EF"/>
    <w:rsid w:val="00A75620"/>
    <w:rsid w:val="00A8054A"/>
    <w:rsid w:val="00A8543D"/>
    <w:rsid w:val="00A92054"/>
    <w:rsid w:val="00A93562"/>
    <w:rsid w:val="00A961CB"/>
    <w:rsid w:val="00AA35AC"/>
    <w:rsid w:val="00AA4360"/>
    <w:rsid w:val="00AA4BE9"/>
    <w:rsid w:val="00AA53C8"/>
    <w:rsid w:val="00AC2C52"/>
    <w:rsid w:val="00AC488B"/>
    <w:rsid w:val="00AC4C12"/>
    <w:rsid w:val="00AD0397"/>
    <w:rsid w:val="00AD1F62"/>
    <w:rsid w:val="00AD4097"/>
    <w:rsid w:val="00AD670F"/>
    <w:rsid w:val="00AD7F68"/>
    <w:rsid w:val="00AE71C9"/>
    <w:rsid w:val="00AF0455"/>
    <w:rsid w:val="00AF1C7C"/>
    <w:rsid w:val="00AF36FD"/>
    <w:rsid w:val="00B01975"/>
    <w:rsid w:val="00B128C9"/>
    <w:rsid w:val="00B17447"/>
    <w:rsid w:val="00B20F27"/>
    <w:rsid w:val="00B2109B"/>
    <w:rsid w:val="00B34D7A"/>
    <w:rsid w:val="00B37EA2"/>
    <w:rsid w:val="00B43332"/>
    <w:rsid w:val="00B5227E"/>
    <w:rsid w:val="00B5371D"/>
    <w:rsid w:val="00B55D15"/>
    <w:rsid w:val="00B56694"/>
    <w:rsid w:val="00B57459"/>
    <w:rsid w:val="00B63DBA"/>
    <w:rsid w:val="00B6460B"/>
    <w:rsid w:val="00B6556A"/>
    <w:rsid w:val="00B713CB"/>
    <w:rsid w:val="00B7480C"/>
    <w:rsid w:val="00B7577C"/>
    <w:rsid w:val="00B76860"/>
    <w:rsid w:val="00B778DA"/>
    <w:rsid w:val="00B831F4"/>
    <w:rsid w:val="00B84CBC"/>
    <w:rsid w:val="00B90DF1"/>
    <w:rsid w:val="00B92612"/>
    <w:rsid w:val="00B92DE3"/>
    <w:rsid w:val="00B94272"/>
    <w:rsid w:val="00B97378"/>
    <w:rsid w:val="00BA24C0"/>
    <w:rsid w:val="00BA3F0E"/>
    <w:rsid w:val="00BA70DE"/>
    <w:rsid w:val="00BB0E83"/>
    <w:rsid w:val="00BB2706"/>
    <w:rsid w:val="00BB316F"/>
    <w:rsid w:val="00BB3AB4"/>
    <w:rsid w:val="00BB67C3"/>
    <w:rsid w:val="00BD1A71"/>
    <w:rsid w:val="00BD2B2B"/>
    <w:rsid w:val="00BD44ED"/>
    <w:rsid w:val="00BD4B3D"/>
    <w:rsid w:val="00BD4F39"/>
    <w:rsid w:val="00BE2BBD"/>
    <w:rsid w:val="00BE626D"/>
    <w:rsid w:val="00BF414E"/>
    <w:rsid w:val="00C00348"/>
    <w:rsid w:val="00C06FF9"/>
    <w:rsid w:val="00C07CB7"/>
    <w:rsid w:val="00C121B6"/>
    <w:rsid w:val="00C13245"/>
    <w:rsid w:val="00C13C48"/>
    <w:rsid w:val="00C13EF8"/>
    <w:rsid w:val="00C17E23"/>
    <w:rsid w:val="00C2152B"/>
    <w:rsid w:val="00C2410A"/>
    <w:rsid w:val="00C301B9"/>
    <w:rsid w:val="00C32A7E"/>
    <w:rsid w:val="00C3437F"/>
    <w:rsid w:val="00C351F7"/>
    <w:rsid w:val="00C352A3"/>
    <w:rsid w:val="00C4066A"/>
    <w:rsid w:val="00C42694"/>
    <w:rsid w:val="00C42FDD"/>
    <w:rsid w:val="00C46F2A"/>
    <w:rsid w:val="00C5480C"/>
    <w:rsid w:val="00C549CF"/>
    <w:rsid w:val="00C57CAC"/>
    <w:rsid w:val="00C617F1"/>
    <w:rsid w:val="00C6257C"/>
    <w:rsid w:val="00C62AC6"/>
    <w:rsid w:val="00C7258E"/>
    <w:rsid w:val="00C74045"/>
    <w:rsid w:val="00C84BD0"/>
    <w:rsid w:val="00C8610C"/>
    <w:rsid w:val="00C87176"/>
    <w:rsid w:val="00C87A72"/>
    <w:rsid w:val="00C96B77"/>
    <w:rsid w:val="00CA370D"/>
    <w:rsid w:val="00CA6A74"/>
    <w:rsid w:val="00CB0E9A"/>
    <w:rsid w:val="00CB31C8"/>
    <w:rsid w:val="00CC0AD4"/>
    <w:rsid w:val="00CC2BCA"/>
    <w:rsid w:val="00CD4319"/>
    <w:rsid w:val="00CE03F7"/>
    <w:rsid w:val="00CE2822"/>
    <w:rsid w:val="00CE49DF"/>
    <w:rsid w:val="00CE7579"/>
    <w:rsid w:val="00CF04B6"/>
    <w:rsid w:val="00CF31B9"/>
    <w:rsid w:val="00D03846"/>
    <w:rsid w:val="00D03AA3"/>
    <w:rsid w:val="00D03B29"/>
    <w:rsid w:val="00D0761D"/>
    <w:rsid w:val="00D10974"/>
    <w:rsid w:val="00D13F81"/>
    <w:rsid w:val="00D140CD"/>
    <w:rsid w:val="00D22512"/>
    <w:rsid w:val="00D238AA"/>
    <w:rsid w:val="00D2446F"/>
    <w:rsid w:val="00D34949"/>
    <w:rsid w:val="00D36997"/>
    <w:rsid w:val="00D36E2E"/>
    <w:rsid w:val="00D407CD"/>
    <w:rsid w:val="00D45CAB"/>
    <w:rsid w:val="00D462D4"/>
    <w:rsid w:val="00D555A6"/>
    <w:rsid w:val="00D571EE"/>
    <w:rsid w:val="00D57F37"/>
    <w:rsid w:val="00D66567"/>
    <w:rsid w:val="00D66FA5"/>
    <w:rsid w:val="00D72323"/>
    <w:rsid w:val="00D7339F"/>
    <w:rsid w:val="00D77BCB"/>
    <w:rsid w:val="00D805EC"/>
    <w:rsid w:val="00D90DBB"/>
    <w:rsid w:val="00D94AA3"/>
    <w:rsid w:val="00D9531A"/>
    <w:rsid w:val="00D97DF4"/>
    <w:rsid w:val="00DA0867"/>
    <w:rsid w:val="00DA1AD3"/>
    <w:rsid w:val="00DA2833"/>
    <w:rsid w:val="00DA4FFC"/>
    <w:rsid w:val="00DA64B0"/>
    <w:rsid w:val="00DA7323"/>
    <w:rsid w:val="00DB6FE5"/>
    <w:rsid w:val="00DB702B"/>
    <w:rsid w:val="00DB71D1"/>
    <w:rsid w:val="00DC0A49"/>
    <w:rsid w:val="00DC4699"/>
    <w:rsid w:val="00DD0466"/>
    <w:rsid w:val="00DD0482"/>
    <w:rsid w:val="00DD1EE6"/>
    <w:rsid w:val="00DD4A93"/>
    <w:rsid w:val="00DD4CD8"/>
    <w:rsid w:val="00DE76A6"/>
    <w:rsid w:val="00DF0433"/>
    <w:rsid w:val="00DF2D14"/>
    <w:rsid w:val="00DF512D"/>
    <w:rsid w:val="00DF5264"/>
    <w:rsid w:val="00DF5319"/>
    <w:rsid w:val="00DF5A79"/>
    <w:rsid w:val="00DF6D58"/>
    <w:rsid w:val="00DF6F73"/>
    <w:rsid w:val="00DF7183"/>
    <w:rsid w:val="00DF7A96"/>
    <w:rsid w:val="00E04EEB"/>
    <w:rsid w:val="00E05204"/>
    <w:rsid w:val="00E05CE8"/>
    <w:rsid w:val="00E21DA7"/>
    <w:rsid w:val="00E22901"/>
    <w:rsid w:val="00E23C97"/>
    <w:rsid w:val="00E24172"/>
    <w:rsid w:val="00E325ED"/>
    <w:rsid w:val="00E346EB"/>
    <w:rsid w:val="00E4396A"/>
    <w:rsid w:val="00E4454D"/>
    <w:rsid w:val="00E4790F"/>
    <w:rsid w:val="00E51281"/>
    <w:rsid w:val="00E51B34"/>
    <w:rsid w:val="00E51CED"/>
    <w:rsid w:val="00E522F1"/>
    <w:rsid w:val="00E53730"/>
    <w:rsid w:val="00E64FC3"/>
    <w:rsid w:val="00E72539"/>
    <w:rsid w:val="00E73439"/>
    <w:rsid w:val="00E74699"/>
    <w:rsid w:val="00E7695A"/>
    <w:rsid w:val="00E81CF1"/>
    <w:rsid w:val="00E831D5"/>
    <w:rsid w:val="00E849F9"/>
    <w:rsid w:val="00E91FA8"/>
    <w:rsid w:val="00E92604"/>
    <w:rsid w:val="00E95428"/>
    <w:rsid w:val="00E95F74"/>
    <w:rsid w:val="00E967C6"/>
    <w:rsid w:val="00EA0719"/>
    <w:rsid w:val="00EA1E53"/>
    <w:rsid w:val="00EB2A4C"/>
    <w:rsid w:val="00EC1FE3"/>
    <w:rsid w:val="00EC2F93"/>
    <w:rsid w:val="00EC3055"/>
    <w:rsid w:val="00EC4C38"/>
    <w:rsid w:val="00EC6479"/>
    <w:rsid w:val="00ED1DF3"/>
    <w:rsid w:val="00ED42D4"/>
    <w:rsid w:val="00ED776E"/>
    <w:rsid w:val="00EE3A42"/>
    <w:rsid w:val="00EE42D1"/>
    <w:rsid w:val="00EE52B1"/>
    <w:rsid w:val="00EE6720"/>
    <w:rsid w:val="00EF39E3"/>
    <w:rsid w:val="00EF4AF9"/>
    <w:rsid w:val="00EF5F9C"/>
    <w:rsid w:val="00F00C4A"/>
    <w:rsid w:val="00F01A79"/>
    <w:rsid w:val="00F11241"/>
    <w:rsid w:val="00F12BA2"/>
    <w:rsid w:val="00F16A4C"/>
    <w:rsid w:val="00F220A0"/>
    <w:rsid w:val="00F252D4"/>
    <w:rsid w:val="00F26562"/>
    <w:rsid w:val="00F27777"/>
    <w:rsid w:val="00F27C09"/>
    <w:rsid w:val="00F32241"/>
    <w:rsid w:val="00F364F4"/>
    <w:rsid w:val="00F3741F"/>
    <w:rsid w:val="00F4120F"/>
    <w:rsid w:val="00F413F2"/>
    <w:rsid w:val="00F44191"/>
    <w:rsid w:val="00F471DE"/>
    <w:rsid w:val="00F5024B"/>
    <w:rsid w:val="00F55671"/>
    <w:rsid w:val="00F617E2"/>
    <w:rsid w:val="00F626F0"/>
    <w:rsid w:val="00F64C45"/>
    <w:rsid w:val="00F64ED0"/>
    <w:rsid w:val="00F724D8"/>
    <w:rsid w:val="00F7402A"/>
    <w:rsid w:val="00F75E2C"/>
    <w:rsid w:val="00F766C0"/>
    <w:rsid w:val="00F77A83"/>
    <w:rsid w:val="00F85418"/>
    <w:rsid w:val="00F86C14"/>
    <w:rsid w:val="00F87282"/>
    <w:rsid w:val="00F914EE"/>
    <w:rsid w:val="00FA0A2E"/>
    <w:rsid w:val="00FB1CF3"/>
    <w:rsid w:val="00FD12CE"/>
    <w:rsid w:val="00FD5344"/>
    <w:rsid w:val="00FD674F"/>
    <w:rsid w:val="00FD68D9"/>
    <w:rsid w:val="00FE068C"/>
    <w:rsid w:val="00FE779E"/>
    <w:rsid w:val="00FF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D52B83-597D-414D-8D22-3887107F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7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78D"/>
    <w:rPr>
      <w:sz w:val="18"/>
      <w:szCs w:val="18"/>
    </w:rPr>
  </w:style>
  <w:style w:type="table" w:styleId="a5">
    <w:name w:val="Table Grid"/>
    <w:basedOn w:val="a1"/>
    <w:uiPriority w:val="39"/>
    <w:rsid w:val="009E4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B5227E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076C7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76C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2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3</Pages>
  <Words>2077</Words>
  <Characters>11844</Characters>
  <Application>Microsoft Office Word</Application>
  <DocSecurity>0</DocSecurity>
  <Lines>98</Lines>
  <Paragraphs>27</Paragraphs>
  <ScaleCrop>false</ScaleCrop>
  <Company>微软中国</Company>
  <LinksUpToDate>false</LinksUpToDate>
  <CharactersWithSpaces>13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</dc:creator>
  <cp:keywords/>
  <dc:description/>
  <cp:lastModifiedBy>suojinwei</cp:lastModifiedBy>
  <cp:revision>29</cp:revision>
  <cp:lastPrinted>2016-11-11T10:38:00Z</cp:lastPrinted>
  <dcterms:created xsi:type="dcterms:W3CDTF">2016-11-26T07:48:00Z</dcterms:created>
  <dcterms:modified xsi:type="dcterms:W3CDTF">2019-04-13T05:54:00Z</dcterms:modified>
</cp:coreProperties>
</file>